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31583C" w14:textId="77777777" w:rsidR="00BE134F" w:rsidRPr="009F7FE4" w:rsidRDefault="00BE134F" w:rsidP="00BE134F">
      <w:pPr>
        <w:spacing w:line="480" w:lineRule="auto"/>
        <w:ind w:left="-142"/>
        <w:rPr>
          <w:rFonts w:ascii="Times New Roman" w:hAnsi="Times New Roman" w:cs="Times New Roman"/>
          <w:b/>
          <w:sz w:val="24"/>
          <w:szCs w:val="24"/>
        </w:rPr>
      </w:pPr>
      <w:r w:rsidRPr="009F7FE4">
        <w:rPr>
          <w:rFonts w:ascii="Times New Roman" w:hAnsi="Times New Roman" w:cs="Times New Roman"/>
          <w:b/>
          <w:sz w:val="24"/>
          <w:szCs w:val="24"/>
        </w:rPr>
        <w:t xml:space="preserve">Efficacy studies for emodepside against </w:t>
      </w:r>
      <w:r w:rsidRPr="009F7FE4">
        <w:rPr>
          <w:rFonts w:ascii="Times New Roman" w:hAnsi="Times New Roman" w:cs="Times New Roman"/>
          <w:b/>
          <w:i/>
          <w:sz w:val="24"/>
          <w:szCs w:val="24"/>
        </w:rPr>
        <w:t>Trichuris</w:t>
      </w:r>
      <w:r w:rsidRPr="009F7FE4">
        <w:rPr>
          <w:rFonts w:ascii="Times New Roman" w:hAnsi="Times New Roman" w:cs="Times New Roman"/>
          <w:b/>
          <w:sz w:val="24"/>
          <w:szCs w:val="24"/>
        </w:rPr>
        <w:t xml:space="preserve"> spp., ascarids, hookworms and </w:t>
      </w:r>
      <w:r w:rsidRPr="009F7FE4">
        <w:rPr>
          <w:rFonts w:ascii="Times New Roman" w:hAnsi="Times New Roman" w:cs="Times New Roman"/>
          <w:b/>
          <w:i/>
          <w:sz w:val="24"/>
          <w:szCs w:val="24"/>
        </w:rPr>
        <w:t>Strongyloides ratti</w:t>
      </w:r>
      <w:r w:rsidRPr="009F7FE4">
        <w:rPr>
          <w:rFonts w:ascii="Times New Roman" w:hAnsi="Times New Roman" w:cs="Times New Roman"/>
          <w:b/>
          <w:sz w:val="24"/>
          <w:szCs w:val="24"/>
        </w:rPr>
        <w:t>.</w:t>
      </w:r>
      <w:bookmarkStart w:id="0" w:name="_GoBack"/>
      <w:bookmarkEnd w:id="0"/>
    </w:p>
    <w:tbl>
      <w:tblPr>
        <w:tblStyle w:val="Tabellenraster"/>
        <w:tblW w:w="15339" w:type="dxa"/>
        <w:tblInd w:w="-147" w:type="dxa"/>
        <w:tblLook w:val="04A0" w:firstRow="1" w:lastRow="0" w:firstColumn="1" w:lastColumn="0" w:noHBand="0" w:noVBand="1"/>
      </w:tblPr>
      <w:tblGrid>
        <w:gridCol w:w="5274"/>
        <w:gridCol w:w="2901"/>
        <w:gridCol w:w="5888"/>
        <w:gridCol w:w="1276"/>
      </w:tblGrid>
      <w:tr w:rsidR="00BE134F" w:rsidRPr="00B157A1" w14:paraId="4D115E8F" w14:textId="77777777" w:rsidTr="004C087B">
        <w:tc>
          <w:tcPr>
            <w:tcW w:w="5274" w:type="dxa"/>
          </w:tcPr>
          <w:p w14:paraId="0A12BAE2" w14:textId="77777777" w:rsidR="00BE134F" w:rsidRPr="00B157A1" w:rsidRDefault="00BE134F" w:rsidP="004C087B">
            <w:pPr>
              <w:spacing w:line="240" w:lineRule="auto"/>
              <w:rPr>
                <w:rFonts w:ascii="Times New Roman" w:hAnsi="Times New Roman" w:cs="Times New Roman"/>
                <w:b/>
              </w:rPr>
            </w:pPr>
            <w:r w:rsidRPr="00B157A1">
              <w:rPr>
                <w:rFonts w:ascii="Times New Roman" w:hAnsi="Times New Roman" w:cs="Times New Roman"/>
                <w:b/>
              </w:rPr>
              <w:t>Emodepside treatment</w:t>
            </w:r>
          </w:p>
        </w:tc>
        <w:tc>
          <w:tcPr>
            <w:tcW w:w="2901" w:type="dxa"/>
          </w:tcPr>
          <w:p w14:paraId="0B9835B7" w14:textId="77777777" w:rsidR="00BE134F" w:rsidRPr="00B157A1" w:rsidRDefault="00BE134F" w:rsidP="004C087B">
            <w:pPr>
              <w:spacing w:line="240" w:lineRule="auto"/>
              <w:rPr>
                <w:rFonts w:ascii="Times New Roman" w:hAnsi="Times New Roman" w:cs="Times New Roman"/>
                <w:b/>
              </w:rPr>
            </w:pPr>
            <w:r w:rsidRPr="00B157A1">
              <w:rPr>
                <w:rFonts w:ascii="Times New Roman" w:hAnsi="Times New Roman" w:cs="Times New Roman"/>
                <w:b/>
              </w:rPr>
              <w:t>Species investigated</w:t>
            </w:r>
          </w:p>
        </w:tc>
        <w:tc>
          <w:tcPr>
            <w:tcW w:w="5888" w:type="dxa"/>
          </w:tcPr>
          <w:p w14:paraId="69515723" w14:textId="77777777" w:rsidR="00BE134F" w:rsidRPr="00B157A1" w:rsidRDefault="00BE134F" w:rsidP="004C087B">
            <w:pPr>
              <w:spacing w:line="240" w:lineRule="auto"/>
              <w:rPr>
                <w:rFonts w:ascii="Times New Roman" w:hAnsi="Times New Roman" w:cs="Times New Roman"/>
                <w:b/>
              </w:rPr>
            </w:pPr>
            <w:r w:rsidRPr="00B157A1">
              <w:rPr>
                <w:rFonts w:ascii="Times New Roman" w:hAnsi="Times New Roman" w:cs="Times New Roman"/>
                <w:b/>
              </w:rPr>
              <w:t>Activity</w:t>
            </w:r>
          </w:p>
        </w:tc>
        <w:tc>
          <w:tcPr>
            <w:tcW w:w="1276" w:type="dxa"/>
          </w:tcPr>
          <w:p w14:paraId="7088D99D" w14:textId="77777777" w:rsidR="00BE134F" w:rsidRPr="00B157A1" w:rsidRDefault="00BE134F" w:rsidP="004C087B">
            <w:pPr>
              <w:spacing w:line="240" w:lineRule="auto"/>
              <w:rPr>
                <w:rFonts w:ascii="Times New Roman" w:hAnsi="Times New Roman" w:cs="Times New Roman"/>
                <w:b/>
              </w:rPr>
            </w:pPr>
            <w:r w:rsidRPr="00B157A1">
              <w:rPr>
                <w:rFonts w:ascii="Times New Roman" w:hAnsi="Times New Roman" w:cs="Times New Roman"/>
                <w:b/>
              </w:rPr>
              <w:t>Reference</w:t>
            </w:r>
          </w:p>
        </w:tc>
      </w:tr>
      <w:tr w:rsidR="00BE134F" w:rsidRPr="00B157A1" w14:paraId="7644EE50" w14:textId="77777777" w:rsidTr="004C087B">
        <w:tc>
          <w:tcPr>
            <w:tcW w:w="5274" w:type="dxa"/>
          </w:tcPr>
          <w:p w14:paraId="2E657DF9"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3 consecutive oral doses (0.1–100 mg/kg)</w:t>
            </w:r>
          </w:p>
        </w:tc>
        <w:tc>
          <w:tcPr>
            <w:tcW w:w="2901" w:type="dxa"/>
          </w:tcPr>
          <w:p w14:paraId="069E9420"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Trichuris muris</w:t>
            </w:r>
            <w:r w:rsidRPr="00B157A1">
              <w:rPr>
                <w:rFonts w:ascii="Times New Roman" w:hAnsi="Times New Roman" w:cs="Times New Roman"/>
              </w:rPr>
              <w:t xml:space="preserve"> (mouse)</w:t>
            </w:r>
          </w:p>
        </w:tc>
        <w:tc>
          <w:tcPr>
            <w:tcW w:w="5888" w:type="dxa"/>
          </w:tcPr>
          <w:p w14:paraId="0CA53ADD"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ED</w:t>
            </w:r>
            <w:r w:rsidRPr="00B157A1">
              <w:rPr>
                <w:rFonts w:ascii="Times New Roman" w:hAnsi="Times New Roman" w:cs="Times New Roman"/>
                <w:vertAlign w:val="subscript"/>
              </w:rPr>
              <w:t>95</w:t>
            </w:r>
            <w:r w:rsidRPr="00B157A1">
              <w:rPr>
                <w:rFonts w:ascii="Times New Roman" w:hAnsi="Times New Roman" w:cs="Times New Roman"/>
              </w:rPr>
              <w:t xml:space="preserve"> (WBR) 24.5 mg/kg</w:t>
            </w:r>
          </w:p>
        </w:tc>
        <w:tc>
          <w:tcPr>
            <w:tcW w:w="1276" w:type="dxa"/>
          </w:tcPr>
          <w:p w14:paraId="39CFDC58" w14:textId="24F3FA49"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371/journal.pntd.0002698","ISSN":"1935-2735","PMID":"24587460","abstract":"BACKGROUND The genus Trichuris includes parasites of major relevance in veterinary and human medicine. Despite serious economic losses and enormous impact on public health, treatment options against whipworms are very limited. Additionally, there is an obvious lack of appropriately characterized experimental infection models. Therefore, a detailed parasitological characterization of a Trichuris muris isolate was performed in C57BL/10 mice. Subsequently, the in vivo efficacies of the aminophenylamidines amidantel, deacylated amidantel (dAMD) and tribendimidine as well as the cyclooctadepsipeptides emodepside and in particular PF1022A were analyzed. This was performed using various administration routes and treatment schemes targeting histotropic and further developed larval as well as immature and mature adult stages. METHODOLOGY/PRINCIPAL FINDINGS Duration of prepatent period, time-dependent localization of larvae during period of prepatency as well as the duration of patency of the infection were determined before drugs were tested in the characterized trichurosis model. Amidantel showed no effect against mature adult T. muris. Tribendimidine showed significantly higher potency than dAMD after oral treatments (ED50 values of 6.5 vs. 15.1 mg/kg). However, the opposite was found for intraperitoneal treatments (ED50 values of 15.3 vs. 8.3 mg/kg). When emodepside and PF1022A were compared, the latter was significantly less effective against mature adults following intraperitoneal (ED50 values of 6.1 vs. 55.7 mg/kg) or subcutaneous (ED50 values of 15.2 vs. 225.7 mg/kg) administration. Only minimal differences were observed following oral administration (ED50 values of 2.7 vs. 5.2 mg/kg). Triple and most single oral doses with moderate to high dosages of PF1022A showed complete efficacy against histotropic second stage larvae (3 × 100 mg/kg or 1 × 250 mg/kg), further developed larvae (3 × 10 mg/kg or 1 × 100 mg/kg) and immature adults (3 × 10 mg/kg or 1×100 mg/kg). Histotropic first stage larvae were only eliminated after three doses of PF1022A (3 × 100 mg/kg) but not after a single dose. CONCLUSIONS/SIGNIFICANCE These results indicate that the cyclooctadepsipeptides are a drug class with promising candidates for further evaluation for the treatment of trichurosis of humans and livestock animals in single dose regimens.","author":[{"dropping-particle":"","family":"Kulke","given":"Daniel","non-dropping-particle":"","parse-names":false,"suffix":""},{"dropping-particle":"","family":"Krücken","given":"Jürgen","non-dropping-particle":"","parse-names":false,"suffix":""},{"dropping-particle":"","family":"Harder","given":"Achim","non-dropping-particle":"","parse-names":false,"suffix":""},{"dropping-particle":"","family":"Samson-Himmelstjerna","given":"Georg","non-dropping-particle":"von","parse-names":false,"suffix":""}],"container-title":"PLoS neglected tropical diseases","id":"ITEM-1","issue":"2","issued":{"date-parts":[["2014","2"]]},"page":"e2698","title":"Efficacy of cyclooctadepsipeptides and aminophenylamidines against larval, immature and mature adult stages of a parasitologically characterized trichurosis model in mice.","type":"article-journal","volume":"8"},"uris":["http://www.mendeley.com/documents/?uuid=9f5357c4-66d5-43f0-b18f-3871fbea2280"]}],"mendeley":{"formattedCitation":"[66]","plainTextFormattedCitation":"[66]","previouslyFormattedCitation":"[65]"},"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3</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6015C724" w14:textId="77777777" w:rsidTr="004C087B">
        <w:tc>
          <w:tcPr>
            <w:tcW w:w="5274" w:type="dxa"/>
          </w:tcPr>
          <w:p w14:paraId="4D7764CE"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3 consecutive intraperitoneal doses (10–250 mg/kg)</w:t>
            </w:r>
          </w:p>
        </w:tc>
        <w:tc>
          <w:tcPr>
            <w:tcW w:w="2901" w:type="dxa"/>
          </w:tcPr>
          <w:p w14:paraId="7863027B"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Trichuris muris</w:t>
            </w:r>
            <w:r w:rsidRPr="00B157A1">
              <w:rPr>
                <w:rFonts w:ascii="Times New Roman" w:hAnsi="Times New Roman" w:cs="Times New Roman"/>
              </w:rPr>
              <w:t xml:space="preserve"> (mouse)</w:t>
            </w:r>
          </w:p>
        </w:tc>
        <w:tc>
          <w:tcPr>
            <w:tcW w:w="5888" w:type="dxa"/>
          </w:tcPr>
          <w:p w14:paraId="09632C1D"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ED</w:t>
            </w:r>
            <w:r w:rsidRPr="00B157A1">
              <w:rPr>
                <w:rFonts w:ascii="Times New Roman" w:hAnsi="Times New Roman" w:cs="Times New Roman"/>
                <w:vertAlign w:val="subscript"/>
              </w:rPr>
              <w:t>95</w:t>
            </w:r>
            <w:r w:rsidRPr="00B157A1">
              <w:rPr>
                <w:rFonts w:ascii="Times New Roman" w:hAnsi="Times New Roman" w:cs="Times New Roman"/>
              </w:rPr>
              <w:t xml:space="preserve"> (WBR) 40.0 mg/kg</w:t>
            </w:r>
          </w:p>
        </w:tc>
        <w:tc>
          <w:tcPr>
            <w:tcW w:w="1276" w:type="dxa"/>
          </w:tcPr>
          <w:p w14:paraId="3C9FF8BA" w14:textId="3ED58D73"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371/journal.pntd.0002698","ISSN":"1935-2735","PMID":"24587460","abstract":"BACKGROUND The genus Trichuris includes parasites of major relevance in veterinary and human medicine. Despite serious economic losses and enormous impact on public health, treatment options against whipworms are very limited. Additionally, there is an obvious lack of appropriately characterized experimental infection models. Therefore, a detailed parasitological characterization of a Trichuris muris isolate was performed in C57BL/10 mice. Subsequently, the in vivo efficacies of the aminophenylamidines amidantel, deacylated amidantel (dAMD) and tribendimidine as well as the cyclooctadepsipeptides emodepside and in particular PF1022A were analyzed. This was performed using various administration routes and treatment schemes targeting histotropic and further developed larval as well as immature and mature adult stages. METHODOLOGY/PRINCIPAL FINDINGS Duration of prepatent period, time-dependent localization of larvae during period of prepatency as well as the duration of patency of the infection were determined before drugs were tested in the characterized trichurosis model. Amidantel showed no effect against mature adult T. muris. Tribendimidine showed significantly higher potency than dAMD after oral treatments (ED50 values of 6.5 vs. 15.1 mg/kg). However, the opposite was found for intraperitoneal treatments (ED50 values of 15.3 vs. 8.3 mg/kg). When emodepside and PF1022A were compared, the latter was significantly less effective against mature adults following intraperitoneal (ED50 values of 6.1 vs. 55.7 mg/kg) or subcutaneous (ED50 values of 15.2 vs. 225.7 mg/kg) administration. Only minimal differences were observed following oral administration (ED50 values of 2.7 vs. 5.2 mg/kg). Triple and most single oral doses with moderate to high dosages of PF1022A showed complete efficacy against histotropic second stage larvae (3 × 100 mg/kg or 1 × 250 mg/kg), further developed larvae (3 × 10 mg/kg or 1 × 100 mg/kg) and immature adults (3 × 10 mg/kg or 1×100 mg/kg). Histotropic first stage larvae were only eliminated after three doses of PF1022A (3 × 100 mg/kg) but not after a single dose. CONCLUSIONS/SIGNIFICANCE These results indicate that the cyclooctadepsipeptides are a drug class with promising candidates for further evaluation for the treatment of trichurosis of humans and livestock animals in single dose regimens.","author":[{"dropping-particle":"","family":"Kulke","given":"Daniel","non-dropping-particle":"","parse-names":false,"suffix":""},{"dropping-particle":"","family":"Krücken","given":"Jürgen","non-dropping-particle":"","parse-names":false,"suffix":""},{"dropping-particle":"","family":"Harder","given":"Achim","non-dropping-particle":"","parse-names":false,"suffix":""},{"dropping-particle":"","family":"Samson-Himmelstjerna","given":"Georg","non-dropping-particle":"von","parse-names":false,"suffix":""}],"container-title":"PLoS neglected tropical diseases","id":"ITEM-1","issue":"2","issued":{"date-parts":[["2014","2"]]},"page":"e2698","title":"Efficacy of cyclooctadepsipeptides and aminophenylamidines against larval, immature and mature adult stages of a parasitologically characterized trichurosis model in mice.","type":"article-journal","volume":"8"},"uris":["http://www.mendeley.com/documents/?uuid=9f5357c4-66d5-43f0-b18f-3871fbea2280"]}],"mendeley":{"formattedCitation":"[66]","plainTextFormattedCitation":"[66]","previouslyFormattedCitation":"[65]"},"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3</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16FC2108" w14:textId="77777777" w:rsidTr="004C087B">
        <w:tc>
          <w:tcPr>
            <w:tcW w:w="5274" w:type="dxa"/>
          </w:tcPr>
          <w:p w14:paraId="3E85AC89"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3 consecutive subcutaneous doses (50–500 mg/kg)</w:t>
            </w:r>
          </w:p>
        </w:tc>
        <w:tc>
          <w:tcPr>
            <w:tcW w:w="2901" w:type="dxa"/>
          </w:tcPr>
          <w:p w14:paraId="2938D24C"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Trichuris muris</w:t>
            </w:r>
            <w:r w:rsidRPr="00B157A1">
              <w:rPr>
                <w:rFonts w:ascii="Times New Roman" w:hAnsi="Times New Roman" w:cs="Times New Roman"/>
              </w:rPr>
              <w:t xml:space="preserve"> (mouse)</w:t>
            </w:r>
          </w:p>
        </w:tc>
        <w:tc>
          <w:tcPr>
            <w:tcW w:w="5888" w:type="dxa"/>
          </w:tcPr>
          <w:p w14:paraId="03E86EE0"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ED</w:t>
            </w:r>
            <w:r w:rsidRPr="00B157A1">
              <w:rPr>
                <w:rFonts w:ascii="Times New Roman" w:hAnsi="Times New Roman" w:cs="Times New Roman"/>
                <w:vertAlign w:val="subscript"/>
              </w:rPr>
              <w:t>95</w:t>
            </w:r>
            <w:r w:rsidRPr="00B157A1">
              <w:rPr>
                <w:rFonts w:ascii="Times New Roman" w:hAnsi="Times New Roman" w:cs="Times New Roman"/>
              </w:rPr>
              <w:t xml:space="preserve"> (WBR) 40.7 mg/kg</w:t>
            </w:r>
          </w:p>
        </w:tc>
        <w:tc>
          <w:tcPr>
            <w:tcW w:w="1276" w:type="dxa"/>
          </w:tcPr>
          <w:p w14:paraId="06F242DF" w14:textId="21A040D5"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371/journal.pntd.0002698","ISSN":"1935-2735","PMID":"24587460","abstract":"BACKGROUND The genus Trichuris includes parasites of major relevance in veterinary and human medicine. Despite serious economic losses and enormous impact on public health, treatment options against whipworms are very limited. Additionally, there is an obvious lack of appropriately characterized experimental infection models. Therefore, a detailed parasitological characterization of a Trichuris muris isolate was performed in C57BL/10 mice. Subsequently, the in vivo efficacies of the aminophenylamidines amidantel, deacylated amidantel (dAMD) and tribendimidine as well as the cyclooctadepsipeptides emodepside and in particular PF1022A were analyzed. This was performed using various administration routes and treatment schemes targeting histotropic and further developed larval as well as immature and mature adult stages. METHODOLOGY/PRINCIPAL FINDINGS Duration of prepatent period, time-dependent localization of larvae during period of prepatency as well as the duration of patency of the infection were determined before drugs were tested in the characterized trichurosis model. Amidantel showed no effect against mature adult T. muris. Tribendimidine showed significantly higher potency than dAMD after oral treatments (ED50 values of 6.5 vs. 15.1 mg/kg). However, the opposite was found for intraperitoneal treatments (ED50 values of 15.3 vs. 8.3 mg/kg). When emodepside and PF1022A were compared, the latter was significantly less effective against mature adults following intraperitoneal (ED50 values of 6.1 vs. 55.7 mg/kg) or subcutaneous (ED50 values of 15.2 vs. 225.7 mg/kg) administration. Only minimal differences were observed following oral administration (ED50 values of 2.7 vs. 5.2 mg/kg). Triple and most single oral doses with moderate to high dosages of PF1022A showed complete efficacy against histotropic second stage larvae (3 × 100 mg/kg or 1 × 250 mg/kg), further developed larvae (3 × 10 mg/kg or 1 × 100 mg/kg) and immature adults (3 × 10 mg/kg or 1×100 mg/kg). Histotropic first stage larvae were only eliminated after three doses of PF1022A (3 × 100 mg/kg) but not after a single dose. CONCLUSIONS/SIGNIFICANCE These results indicate that the cyclooctadepsipeptides are a drug class with promising candidates for further evaluation for the treatment of trichurosis of humans and livestock animals in single dose regimens.","author":[{"dropping-particle":"","family":"Kulke","given":"Daniel","non-dropping-particle":"","parse-names":false,"suffix":""},{"dropping-particle":"","family":"Krücken","given":"Jürgen","non-dropping-particle":"","parse-names":false,"suffix":""},{"dropping-particle":"","family":"Harder","given":"Achim","non-dropping-particle":"","parse-names":false,"suffix":""},{"dropping-particle":"","family":"Samson-Himmelstjerna","given":"Georg","non-dropping-particle":"von","parse-names":false,"suffix":""}],"container-title":"PLoS neglected tropical diseases","id":"ITEM-1","issue":"2","issued":{"date-parts":[["2014","2"]]},"page":"e2698","title":"Efficacy of cyclooctadepsipeptides and aminophenylamidines against larval, immature and mature adult stages of a parasitologically characterized trichurosis model in mice.","type":"article-journal","volume":"8"},"uris":["http://www.mendeley.com/documents/?uuid=9f5357c4-66d5-43f0-b18f-3871fbea2280"]}],"mendeley":{"formattedCitation":"[66]","plainTextFormattedCitation":"[66]","previouslyFormattedCitation":"[65]"},"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3</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663A380F" w14:textId="77777777" w:rsidTr="004C087B">
        <w:tc>
          <w:tcPr>
            <w:tcW w:w="5274" w:type="dxa"/>
          </w:tcPr>
          <w:p w14:paraId="618BF656"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Single oral dose (1.25–10 mg/kg and 75 mg/kg)</w:t>
            </w:r>
          </w:p>
        </w:tc>
        <w:tc>
          <w:tcPr>
            <w:tcW w:w="2901" w:type="dxa"/>
          </w:tcPr>
          <w:p w14:paraId="5176378E" w14:textId="77777777" w:rsidR="00BE134F" w:rsidRPr="00B157A1" w:rsidRDefault="00BE134F" w:rsidP="004C087B">
            <w:pPr>
              <w:spacing w:line="240" w:lineRule="auto"/>
              <w:rPr>
                <w:rFonts w:ascii="Times New Roman" w:hAnsi="Times New Roman" w:cs="Times New Roman"/>
                <w:i/>
              </w:rPr>
            </w:pPr>
            <w:r w:rsidRPr="00B157A1">
              <w:rPr>
                <w:rFonts w:ascii="Times New Roman" w:hAnsi="Times New Roman" w:cs="Times New Roman"/>
                <w:i/>
              </w:rPr>
              <w:t>Trichuris muris</w:t>
            </w:r>
            <w:r w:rsidRPr="00B157A1">
              <w:rPr>
                <w:rFonts w:ascii="Times New Roman" w:hAnsi="Times New Roman" w:cs="Times New Roman"/>
              </w:rPr>
              <w:t xml:space="preserve"> (mouse)</w:t>
            </w:r>
          </w:p>
        </w:tc>
        <w:tc>
          <w:tcPr>
            <w:tcW w:w="5888" w:type="dxa"/>
          </w:tcPr>
          <w:p w14:paraId="3F3E1528"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100% WBR at 75 mg/kg; ED</w:t>
            </w:r>
            <w:r w:rsidRPr="00B157A1">
              <w:rPr>
                <w:rFonts w:ascii="Times New Roman" w:hAnsi="Times New Roman" w:cs="Times New Roman"/>
                <w:vertAlign w:val="subscript"/>
              </w:rPr>
              <w:t>50</w:t>
            </w:r>
            <w:r w:rsidRPr="00B157A1">
              <w:rPr>
                <w:rFonts w:ascii="Times New Roman" w:hAnsi="Times New Roman" w:cs="Times New Roman"/>
              </w:rPr>
              <w:t xml:space="preserve"> (WBR) 1.2 mg/kg</w:t>
            </w:r>
          </w:p>
        </w:tc>
        <w:tc>
          <w:tcPr>
            <w:tcW w:w="1276" w:type="dxa"/>
          </w:tcPr>
          <w:p w14:paraId="4BBE7FD0" w14:textId="1BE3ECDE"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186/s13071-019-3476-x","ISSN":"1756-3305","PMID":"31088525","abstract":"BACKGROUND Helminthiases are very prevalent worldwide, yet their treatment and control rely on a handful of drugs. Emodepside, a marketed broad-spectrum veterinary anthelminthic with a unique mechanism of action, undergoing development for onchocerciasis is an interesting anthelmintic drug candidate. We tested the in vitro and in vivo activity of emodepside on nematode species that serve as models for human soil-transmitted helminth infection as well as on schistosomes. METHODS In vitro viability assays were performed over a time course of 72 hours for Trichuris muris, Necator americanus, Ancylostoma ceylanicum, Heligmosomoides polygyrus, Strongyloides ratti, Schistosoma mansoni and Schistosoma haematobium. The drug effect was determined by the survival rate for the larvae and by phenotypical scores for the adult worms. Additionally, mice infected with T. muris and hamsters harboring hookworm infection (N. americanus or A. ceylanicum) were administered orally with emodepside at doses ranging from 1.25 to 75 mg/kg. Expelled worms in the feces were counted until 3 days post-drug intake and worms residing in the intestines were collected and counted after dissection. RESULTS After 24 hours, emodepside was very active in vitro against both larval and adult stages of the nematodes T. muris, A. ceylanicum, N. americanus, H. polygyrus and S. ratti (IC50 &lt; 4 µM). The good in vitro activity was confirmed in vivo. Hamsters infected with the hookworms were cured when administered orally with 2.5 mg/kg of the drug. Emodepside was also highly active in vivo against T. muris (ED50 = 1.2 mg/kg). Emodepside was moderately active on schistosomula in vitro (IC50 &lt; 8 µM) 24 h post-drug incubation and its activity on adult S. mansoni and S. haematobium was low (IC50: 30-50 µM). CONCLUSIONS Emodepside is highly active against a broad range of nematode species both in vitro and in vivo. The development of emodepside for treating soil-transmitted helminth infections should be pursued.","author":[{"dropping-particle":"","family":"Karpstein","given":"Tanja","non-dropping-particle":"","parse-names":false,"suffix":""},{"dropping-particle":"","family":"Pasche","given":"Valérian","non-dropping-particle":"","parse-names":false,"suffix":""},{"dropping-particle":"","family":"Häberli","given":"Cécile","non-dropping-particle":"","parse-names":false,"suffix":""},{"dropping-particle":"","family":"Scandale","given":"Ivan","non-dropping-particle":"","parse-names":false,"suffix":""},{"dropping-particle":"","family":"Neodo","given":"Anna","non-dropping-particle":"","parse-names":false,"suffix":""},{"dropping-particle":"","family":"Keiser","given":"Jennifer","non-dropping-particle":"","parse-names":false,"suffix":""}],"container-title":"Parasites &amp; vectors","id":"ITEM-1","issue":"1","issued":{"date-parts":[["2019","5","14"]]},"page":"226","title":"Evaluation of emodepside in laboratory models of human intestinal nematode and schistosome infections.","type":"article-journal","volume":"12"},"uris":["http://www.mendeley.com/documents/?uuid=d1feb1f7-745c-4bf3-bb23-30b174abf950"]}],"mendeley":{"formattedCitation":"[67]","plainTextFormattedCitation":"[67]","previouslyFormattedCitation":"[66]"},"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4</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6F5D9FCE" w14:textId="77777777" w:rsidTr="004C087B">
        <w:tc>
          <w:tcPr>
            <w:tcW w:w="5274" w:type="dxa"/>
          </w:tcPr>
          <w:p w14:paraId="62858E0F"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0.45 mg/kg oral</w:t>
            </w:r>
          </w:p>
        </w:tc>
        <w:tc>
          <w:tcPr>
            <w:tcW w:w="2901" w:type="dxa"/>
          </w:tcPr>
          <w:p w14:paraId="38A7C3E5"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Trichuris vulpis</w:t>
            </w:r>
            <w:r w:rsidRPr="00B157A1">
              <w:rPr>
                <w:rFonts w:ascii="Times New Roman" w:hAnsi="Times New Roman" w:cs="Times New Roman"/>
              </w:rPr>
              <w:t xml:space="preserve"> (dog)</w:t>
            </w:r>
          </w:p>
        </w:tc>
        <w:tc>
          <w:tcPr>
            <w:tcW w:w="5888" w:type="dxa"/>
          </w:tcPr>
          <w:p w14:paraId="1712F7FE"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100% WBR</w:t>
            </w:r>
          </w:p>
        </w:tc>
        <w:tc>
          <w:tcPr>
            <w:tcW w:w="1276" w:type="dxa"/>
          </w:tcPr>
          <w:p w14:paraId="4DC08FE8"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13-3287-5","ISSN":"1432-1955","PMID":"23756961","abstract":"The efficacy of emodepside plus toltrazuril oral suspension for dogs (Procox®, Bayer) against Trichuris vulpis was evaluated in a controlled, blinded and randomised laboratory study. Twenty naturally infected dogs were included. Dogs in the treatment group received the minimum therapeutic dose of 0.45 mg emodepside and 9 mg toltrazuril per kg body weight, while dogs in the control group were left untreated. Efficacy was calculated based on worm counts after necropsy on Day 7 post treatment. Additionally, all faeces were collected and examined for expelled worms. The treatment was 100 % effective. A total of 233 adult worms (geometric mean 17.0) and 3 immature adult worms were found in the control group at necropsy. Adequacy of infection was demonstrated. The treated group excreted a total of 186 adult worms within 2 days after treatment. Additionally, all dogs were co-infected with Uncinaria stenocephala. Efficacy against this parasite was 99.8 %. No side effects of the treatment were observed. This study demonstrates that in addition to the formerly proven efficacy against Toxocara canis, Ancylostoma caninum and Uncinaria stenocephala, emodepside plus toltrazuril suspension is also effective against T. vulpis and thus represents a convenient treatment option for dogs co-infected with whipworms and coccidia.","author":[{"dropping-particle":"","family":"Petry","given":"Gabriele","non-dropping-particle":"","parse-names":false,"suffix":""},{"dropping-particle":"","family":"Altreuther","given":"Gertraut","non-dropping-particle":"","parse-names":false,"suffix":""},{"dropping-particle":"","family":"Wolken","given":"Sonja","non-dropping-particle":"","parse-names":false,"suffix":""},{"dropping-particle":"","family":"Swart","given":"Petro","non-dropping-particle":"","parse-names":false,"suffix":""},{"dropping-particle":"","family":"Kok","given":"Dawie J","non-dropping-particle":"","parse-names":false,"suffix":""}],"container-title":"Parasitology research","id":"ITEM-1","issued":{"date-parts":[["2013","8"]]},"page":"133-8","title":"Efficacy of emodepside plus toltrazuril oral suspension for dogs (Procox®, Bayer) against Trichuris vulpis in naturally infected dogs.","type":"article-journal","volume":"112 Suppl"},"uris":["http://www.mendeley.com/documents/?uuid=3a25ed80-328b-4105-8fa3-c48b46f6c08b"]}],"mendeley":{"formattedCitation":"[22]","plainTextFormattedCitation":"[22]","previouslyFormattedCitation":"[22]"},"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7]</w:t>
            </w:r>
            <w:r w:rsidRPr="00B157A1">
              <w:rPr>
                <w:rFonts w:ascii="Times New Roman" w:hAnsi="Times New Roman" w:cs="Times New Roman"/>
              </w:rPr>
              <w:fldChar w:fldCharType="end"/>
            </w:r>
          </w:p>
        </w:tc>
      </w:tr>
      <w:tr w:rsidR="00BE134F" w:rsidRPr="00B157A1" w14:paraId="12CA56AA" w14:textId="77777777" w:rsidTr="004C087B">
        <w:tc>
          <w:tcPr>
            <w:tcW w:w="5274" w:type="dxa"/>
          </w:tcPr>
          <w:p w14:paraId="75C88A95" w14:textId="77777777" w:rsidR="00BE134F" w:rsidRPr="00B157A1" w:rsidRDefault="00BE134F" w:rsidP="004C087B">
            <w:pPr>
              <w:spacing w:line="240" w:lineRule="auto"/>
              <w:rPr>
                <w:rFonts w:ascii="Times New Roman" w:hAnsi="Times New Roman" w:cs="Times New Roman"/>
                <w:lang w:val="fr-FR"/>
              </w:rPr>
            </w:pPr>
            <w:r w:rsidRPr="00B157A1">
              <w:rPr>
                <w:rFonts w:ascii="Times New Roman" w:hAnsi="Times New Roman" w:cs="Times New Roman"/>
                <w:lang w:val="fr-FR"/>
              </w:rPr>
              <w:t>1 mg/kg (plus praziquantel) oral</w:t>
            </w:r>
          </w:p>
        </w:tc>
        <w:tc>
          <w:tcPr>
            <w:tcW w:w="2901" w:type="dxa"/>
          </w:tcPr>
          <w:p w14:paraId="297973EF"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Trichuris vulpis</w:t>
            </w:r>
            <w:r w:rsidRPr="00B157A1">
              <w:rPr>
                <w:rFonts w:ascii="Times New Roman" w:hAnsi="Times New Roman" w:cs="Times New Roman"/>
              </w:rPr>
              <w:t xml:space="preserve"> (dog)</w:t>
            </w:r>
          </w:p>
        </w:tc>
        <w:tc>
          <w:tcPr>
            <w:tcW w:w="5888" w:type="dxa"/>
          </w:tcPr>
          <w:p w14:paraId="336170C4"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99.9</w:t>
            </w:r>
            <w:r>
              <w:rPr>
                <w:rFonts w:ascii="Times New Roman" w:hAnsi="Times New Roman" w:cs="Times New Roman"/>
              </w:rPr>
              <w:t>%</w:t>
            </w:r>
            <w:r w:rsidRPr="00B157A1">
              <w:rPr>
                <w:rFonts w:ascii="Times New Roman" w:hAnsi="Times New Roman" w:cs="Times New Roman"/>
              </w:rPr>
              <w:t xml:space="preserve"> ERR</w:t>
            </w:r>
          </w:p>
        </w:tc>
        <w:tc>
          <w:tcPr>
            <w:tcW w:w="1276" w:type="dxa"/>
          </w:tcPr>
          <w:p w14:paraId="3C2FD9FB"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09-1489-7","ISSN":"1432-1955","PMID":"19575219","abstract":"The efficacy of emodepside plus praziquantel tablets (Profender tablets for dogs) against mature adult, immature adult and larval stages of Toxocara canis and Toxascaris leonina was evaluated in ten randomised, blinded and placebo-controlled dose confirmation studies in naturally or experimentally infected dogs. The tablets were used at the proposed minimum dose of 1 mg emodepside and 5 mg praziquantel per kg body weight. Efficacy was calculated based on worm counts after necropsy. Five studies demonstrated &gt;99% efficacy against mature adult, &gt;92% efficacy against immature adult, &gt;98% efficacy against L4 and &gt;94% efficacy against L3 larval stages of T. canis. Another five studies demonstrated &gt;99% efficacy against mature and immature adult and &gt;95% efficacy against L4 larval stages of T. leonina. No side effects of the treatment were observed. Emodepside plus praziquantel tablets thus provide a comprehensive new treatment option for ascarid infections in the dog.","author":[{"dropping-particle":"","family":"Altreuther","given":"Gertraut","non-dropping-particle":"","parse-names":false,"suffix":""},{"dropping-particle":"","family":"Schimmel","given":"Annette","non-dropping-particle":"","parse-names":false,"suffix":""},{"dropping-particle":"","family":"Schroeder","given":"Iris","non-dropping-particle":"","parse-names":false,"suffix":""},{"dropping-particle":"","family":"Bach","given":"Thomas","non-dropping-particle":"","parse-names":false,"suffix":""},{"dropping-particle":"","family":"Charles","given":"Samuel","non-dropping-particle":"","parse-names":false,"suffix":""},{"dropping-particle":"","family":"Kok","given":"Dawid J","non-dropping-particle":"","parse-names":false,"suffix":""},{"dropping-particle":"","family":"Kraemer","given":"Friederike","non-dropping-particle":"","parse-names":false,"suffix":""},{"dropping-particle":"","family":"Wolken","given":"Sonja","non-dropping-particle":"","parse-names":false,"suffix":""},{"dropping-particle":"","family":"Young","given":"David","non-dropping-particle":"","parse-names":false,"suffix":""},{"dropping-particle":"","family":"Krieger","given":"Klemens J","non-dropping-particle":"","parse-names":false,"suffix":""}],"container-title":"Parasitology research","id":"ITEM-1","issued":{"date-parts":[["2009","8"]]},"page":"S1-8","title":"Efficacy of emodepside plus praziquantel tablets (Profender tablets for dogs) against mature and immature infections with Toxocara canis and Toxascaris leonina in dogs.","type":"article-journal","volume":"105 Suppl"},"uris":["http://www.mendeley.com/documents/?uuid=5fc17a7d-c912-4e36-b3af-3af8d610f595"]}],"mendeley":{"formattedCitation":"[19]","plainTextFormattedCitation":"[19]","previouslyFormattedCitation":"[19]"},"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4]</w:t>
            </w:r>
            <w:r w:rsidRPr="00B157A1">
              <w:rPr>
                <w:rFonts w:ascii="Times New Roman" w:hAnsi="Times New Roman" w:cs="Times New Roman"/>
              </w:rPr>
              <w:fldChar w:fldCharType="end"/>
            </w:r>
          </w:p>
        </w:tc>
      </w:tr>
      <w:tr w:rsidR="00BE134F" w:rsidRPr="00B157A1" w14:paraId="1B8F250A" w14:textId="77777777" w:rsidTr="004C087B">
        <w:tc>
          <w:tcPr>
            <w:tcW w:w="5274" w:type="dxa"/>
          </w:tcPr>
          <w:p w14:paraId="776B817C"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0.5, 1, 2 mg/kg oral</w:t>
            </w:r>
          </w:p>
        </w:tc>
        <w:tc>
          <w:tcPr>
            <w:tcW w:w="2901" w:type="dxa"/>
          </w:tcPr>
          <w:p w14:paraId="7253680E"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Trichuris vulpis</w:t>
            </w:r>
            <w:r w:rsidRPr="00B157A1">
              <w:rPr>
                <w:rFonts w:ascii="Times New Roman" w:hAnsi="Times New Roman" w:cs="Times New Roman"/>
              </w:rPr>
              <w:t xml:space="preserve"> (dog)</w:t>
            </w:r>
          </w:p>
        </w:tc>
        <w:tc>
          <w:tcPr>
            <w:tcW w:w="5888" w:type="dxa"/>
          </w:tcPr>
          <w:p w14:paraId="04CBE497"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gt;99% WBR</w:t>
            </w:r>
          </w:p>
        </w:tc>
        <w:tc>
          <w:tcPr>
            <w:tcW w:w="1276" w:type="dxa"/>
          </w:tcPr>
          <w:p w14:paraId="1D0D1FF1"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09-1490-1","ISSN":"1432-1955","PMID":"19575220","abstract":"This paper reports the efficacy of a novel flavoured tablet formulation of emodepside plus praziquantel (Profender tablets for dogs) against mature and immature adult hookworms (Ancylostoma caninum and Uncinaria stenocephala) in dogs. The tablets were used at the minimum recommended dose of 1 mg emodepside and 5 mg praziquantel per kg body weight. Four randomised, blinded and controlled laboratory studies demonstrated &gt;95% efficacy against mature and immature adult stages of U. stenocephala and four randomised, blinded and controlled laboratory studies demonstrated &gt;98% efficacy against mature and immature adult stages of A. caninum. No side effects of the treatment were observed. It is concluded that the emodepside plus praziquantel tablet is an effective and safe treatment against mature and immature hookworms.","author":[{"dropping-particle":"","family":"Schimmel","given":"Annette","non-dropping-particle":"","parse-names":false,"suffix":""},{"dropping-particle":"","family":"Altreuther","given":"Gertraut","non-dropping-particle":"","parse-names":false,"suffix":""},{"dropping-particle":"","family":"Schroeder","given":"Iris","non-dropping-particle":"","parse-names":false,"suffix":""},{"dropping-particle":"","family":"Charles","given":"Samuel","non-dropping-particle":"","parse-names":false,"suffix":""},{"dropping-particle":"","family":"Cruthers","given":"Larry","non-dropping-particle":"","parse-names":false,"suffix":""},{"dropping-particle":"","family":"Ketzis","given":"Jennifer","non-dropping-particle":"","parse-names":false,"suffix":""},{"dropping-particle":"","family":"Kok","given":"Dawid J","non-dropping-particle":"","parse-names":false,"suffix":""},{"dropping-particle":"","family":"Kraemer","given":"Friederike","non-dropping-particle":"","parse-names":false,"suffix":""},{"dropping-particle":"","family":"McCall","given":"John W","non-dropping-particle":"","parse-names":false,"suffix":""},{"dropping-particle":"","family":"Krieger","given":"Klemens J","non-dropping-particle":"","parse-names":false,"suffix":""}],"container-title":"Parasitology research","id":"ITEM-1","issued":{"date-parts":[["2009","8"]]},"page":"S9-16","title":"Efficacy of emodepside plus praziquantel tablets (Profender tablets for dogs) against mature and immature adult Ancylostoma caninum and Uncinaria stenocephala infections in dogs.","type":"article-journal","volume":"105 Suppl"},"uris":["http://www.mendeley.com/documents/?uuid=6a36b7bc-5308-41a2-b724-280a6f5b3bd1"]}],"mendeley":{"formattedCitation":"[24]","plainTextFormattedCitation":"[24]","previouslyFormattedCitation":"[24]"},"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9]</w:t>
            </w:r>
            <w:r w:rsidRPr="00B157A1">
              <w:rPr>
                <w:rFonts w:ascii="Times New Roman" w:hAnsi="Times New Roman" w:cs="Times New Roman"/>
              </w:rPr>
              <w:fldChar w:fldCharType="end"/>
            </w:r>
          </w:p>
        </w:tc>
      </w:tr>
      <w:tr w:rsidR="00BE134F" w:rsidRPr="00B157A1" w14:paraId="09F8D71F" w14:textId="77777777" w:rsidTr="004C087B">
        <w:tc>
          <w:tcPr>
            <w:tcW w:w="5274" w:type="dxa"/>
          </w:tcPr>
          <w:p w14:paraId="5D8CA4DB"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 xml:space="preserve">Spot-on (2.14% (w/w) emodepside and 8.58% (w/v) praziquantel) ≥ 3 mg/kg emodepside </w:t>
            </w:r>
          </w:p>
        </w:tc>
        <w:tc>
          <w:tcPr>
            <w:tcW w:w="2901" w:type="dxa"/>
          </w:tcPr>
          <w:p w14:paraId="779D568C" w14:textId="77777777" w:rsidR="00BE134F" w:rsidRPr="00B157A1" w:rsidRDefault="00BE134F" w:rsidP="004C087B">
            <w:pPr>
              <w:spacing w:line="240" w:lineRule="auto"/>
              <w:rPr>
                <w:rFonts w:ascii="Times New Roman" w:hAnsi="Times New Roman" w:cs="Times New Roman"/>
                <w:i/>
              </w:rPr>
            </w:pPr>
            <w:r w:rsidRPr="00B157A1">
              <w:rPr>
                <w:rFonts w:ascii="Times New Roman" w:hAnsi="Times New Roman" w:cs="Times New Roman"/>
                <w:i/>
              </w:rPr>
              <w:t>Toxocara cati</w:t>
            </w:r>
            <w:r w:rsidRPr="00B157A1">
              <w:rPr>
                <w:rFonts w:ascii="Times New Roman" w:hAnsi="Times New Roman" w:cs="Times New Roman"/>
              </w:rPr>
              <w:t xml:space="preserve"> (cat)</w:t>
            </w:r>
          </w:p>
        </w:tc>
        <w:tc>
          <w:tcPr>
            <w:tcW w:w="5888" w:type="dxa"/>
          </w:tcPr>
          <w:p w14:paraId="6A0E35C3"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96.8%, ≥99.4% and 100% WBR against L3, L4, and adults</w:t>
            </w:r>
          </w:p>
        </w:tc>
        <w:tc>
          <w:tcPr>
            <w:tcW w:w="1276" w:type="dxa"/>
          </w:tcPr>
          <w:p w14:paraId="3E317240"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05-1443-2","ISSN":"1432-1955","PMID":"16228274","abstract":"Eleven controlled studies were conducted in the United States and Europe to evaluate the efficacy of a topical solution of emodepside (3 mg/kg)+praziquantel (12 mg/kg) (Profender, Bayer AG, Leverkusen, Germany) against infection with various stages of the ascarid nematodes Toxocara cati and Toxascaris leonina. Infections were induced by administration of larvated ascarid eggs, and stage-specific efficacy was evaluated by treating cats at scheduled intervals post-inoculation. All studies featured random allocation to treatment groups, placebo-treated control animals and assessment of outcome measures by masked personnel. The product (emodepside+praziquantel topical solution) was 100% effective against mature adults and immature adult T. cati. In addition, it was 96.8% effective against third stage larvae and at least 99.4% effective against fourth stage larvae of T. cati, respectively. Efficacy against mature, immature adult and L4 stages of T. leonina exceeded 93.4%, but regulatory \"adequacy of infection\" criteria were not met in some studies. No adverse reactions to treatment were noted in cats treated with the emodepside+praziquantel topical solution.","author":[{"dropping-particle":"","family":"Reinemeyer","given":"C R","non-dropping-particle":"","parse-names":false,"suffix":""},{"dropping-particle":"","family":"Charles","given":"S D","non-dropping-particle":"","parse-names":false,"suffix":""},{"dropping-particle":"","family":"Buch","given":"J","non-dropping-particle":"","parse-names":false,"suffix":""},{"dropping-particle":"","family":"Settje","given":"T","non-dropping-particle":"","parse-names":false,"suffix":""},{"dropping-particle":"","family":"Altreuther","given":"G","non-dropping-particle":"","parse-names":false,"suffix":""},{"dropping-particle":"","family":"Cruthers","given":"L","non-dropping-particle":"","parse-names":false,"suffix":""},{"dropping-particle":"","family":"McCall","given":"J W","non-dropping-particle":"","parse-names":false,"suffix":""},{"dropping-particle":"","family":"Young","given":"D R","non-dropping-particle":"","parse-names":false,"suffix":""},{"dropping-particle":"","family":"Epe","given":"C","non-dropping-particle":"","parse-names":false,"suffix":""}],"container-title":"Parasitology research","id":"ITEM-1","issued":{"date-parts":[["2005","10"]]},"page":"S41-S50","title":"Evaluation of the efficacy of emodepside plus praziquantel topical solution against ascarid infections (Toxocara cati or Toxascaris leonina) in cats.","type":"article-journal","volume":"97 Suppl 1"},"uris":["http://www.mendeley.com/documents/?uuid=774e75e9-4d6f-4191-a170-2f464d1d03f1"]}],"mendeley":{"formattedCitation":"[23]","plainTextFormattedCitation":"[23]","previouslyFormattedCitation":"[23]"},"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8]</w:t>
            </w:r>
            <w:r w:rsidRPr="00B157A1">
              <w:rPr>
                <w:rFonts w:ascii="Times New Roman" w:hAnsi="Times New Roman" w:cs="Times New Roman"/>
              </w:rPr>
              <w:fldChar w:fldCharType="end"/>
            </w:r>
          </w:p>
        </w:tc>
      </w:tr>
      <w:tr w:rsidR="00BE134F" w:rsidRPr="00B157A1" w14:paraId="1D1CB334" w14:textId="77777777" w:rsidTr="004C087B">
        <w:tc>
          <w:tcPr>
            <w:tcW w:w="5274" w:type="dxa"/>
          </w:tcPr>
          <w:p w14:paraId="2A6179E2"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 xml:space="preserve">Spot-on (2.14% (w/w) emodepside and 8.58% (w/v) praziquantel) ≥3 mg/kg emodepside </w:t>
            </w:r>
          </w:p>
        </w:tc>
        <w:tc>
          <w:tcPr>
            <w:tcW w:w="2901" w:type="dxa"/>
          </w:tcPr>
          <w:p w14:paraId="788DA0B9" w14:textId="77777777" w:rsidR="00BE134F" w:rsidRPr="00B157A1" w:rsidRDefault="00BE134F" w:rsidP="004C087B">
            <w:pPr>
              <w:spacing w:line="240" w:lineRule="auto"/>
              <w:rPr>
                <w:rFonts w:ascii="Times New Roman" w:hAnsi="Times New Roman" w:cs="Times New Roman"/>
                <w:i/>
              </w:rPr>
            </w:pPr>
            <w:r w:rsidRPr="00B157A1">
              <w:rPr>
                <w:rFonts w:ascii="Times New Roman" w:hAnsi="Times New Roman" w:cs="Times New Roman"/>
                <w:i/>
              </w:rPr>
              <w:t>Toxascaris leonina</w:t>
            </w:r>
            <w:r w:rsidRPr="00B157A1">
              <w:rPr>
                <w:rFonts w:ascii="Times New Roman" w:hAnsi="Times New Roman" w:cs="Times New Roman"/>
              </w:rPr>
              <w:t xml:space="preserve"> (cat)</w:t>
            </w:r>
          </w:p>
        </w:tc>
        <w:tc>
          <w:tcPr>
            <w:tcW w:w="5888" w:type="dxa"/>
          </w:tcPr>
          <w:p w14:paraId="6C5BE04D"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93.4% WBR</w:t>
            </w:r>
          </w:p>
        </w:tc>
        <w:tc>
          <w:tcPr>
            <w:tcW w:w="1276" w:type="dxa"/>
          </w:tcPr>
          <w:p w14:paraId="1BB8D6FF"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05-1443-2","ISSN":"1432-1955","PMID":"16228274","abstract":"Eleven controlled studies were conducted in the United States and Europe to evaluate the efficacy of a topical solution of emodepside (3 mg/kg)+praziquantel (12 mg/kg) (Profender, Bayer AG, Leverkusen, Germany) against infection with various stages of the ascarid nematodes Toxocara cati and Toxascaris leonina. Infections were induced by administration of larvated ascarid eggs, and stage-specific efficacy was evaluated by treating cats at scheduled intervals post-inoculation. All studies featured random allocation to treatment groups, placebo-treated control animals and assessment of outcome measures by masked personnel. The product (emodepside+praziquantel topical solution) was 100% effective against mature adults and immature adult T. cati. In addition, it was 96.8% effective against third stage larvae and at least 99.4% effective against fourth stage larvae of T. cati, respectively. Efficacy against mature, immature adult and L4 stages of T. leonina exceeded 93.4%, but regulatory \"adequacy of infection\" criteria were not met in some studies. No adverse reactions to treatment were noted in cats treated with the emodepside+praziquantel topical solution.","author":[{"dropping-particle":"","family":"Reinemeyer","given":"C R","non-dropping-particle":"","parse-names":false,"suffix":""},{"dropping-particle":"","family":"Charles","given":"S D","non-dropping-particle":"","parse-names":false,"suffix":""},{"dropping-particle":"","family":"Buch","given":"J","non-dropping-particle":"","parse-names":false,"suffix":""},{"dropping-particle":"","family":"Settje","given":"T","non-dropping-particle":"","parse-names":false,"suffix":""},{"dropping-particle":"","family":"Altreuther","given":"G","non-dropping-particle":"","parse-names":false,"suffix":""},{"dropping-particle":"","family":"Cruthers","given":"L","non-dropping-particle":"","parse-names":false,"suffix":""},{"dropping-particle":"","family":"McCall","given":"J W","non-dropping-particle":"","parse-names":false,"suffix":""},{"dropping-particle":"","family":"Young","given":"D R","non-dropping-particle":"","parse-names":false,"suffix":""},{"dropping-particle":"","family":"Epe","given":"C","non-dropping-particle":"","parse-names":false,"suffix":""}],"container-title":"Parasitology research","id":"ITEM-1","issued":{"date-parts":[["2005","10"]]},"page":"S41-S50","title":"Evaluation of the efficacy of emodepside plus praziquantel topical solution against ascarid infections (Toxocara cati or Toxascaris leonina) in cats.","type":"article-journal","volume":"97 Suppl 1"},"uris":["http://www.mendeley.com/documents/?uuid=774e75e9-4d6f-4191-a170-2f464d1d03f1"]}],"mendeley":{"formattedCitation":"[23]","plainTextFormattedCitation":"[23]","previouslyFormattedCitation":"[23]"},"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8]</w:t>
            </w:r>
            <w:r w:rsidRPr="00B157A1">
              <w:rPr>
                <w:rFonts w:ascii="Times New Roman" w:hAnsi="Times New Roman" w:cs="Times New Roman"/>
              </w:rPr>
              <w:fldChar w:fldCharType="end"/>
            </w:r>
          </w:p>
        </w:tc>
      </w:tr>
      <w:tr w:rsidR="00BE134F" w:rsidRPr="00B157A1" w14:paraId="4673FBE5" w14:textId="77777777" w:rsidTr="004C087B">
        <w:tc>
          <w:tcPr>
            <w:tcW w:w="5274" w:type="dxa"/>
          </w:tcPr>
          <w:p w14:paraId="71139F10"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1 mg/kg (plus praziquantel) oral</w:t>
            </w:r>
          </w:p>
        </w:tc>
        <w:tc>
          <w:tcPr>
            <w:tcW w:w="2901" w:type="dxa"/>
          </w:tcPr>
          <w:p w14:paraId="18CA2C77"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Toxocara canis</w:t>
            </w:r>
            <w:r w:rsidRPr="00B157A1">
              <w:rPr>
                <w:rFonts w:ascii="Times New Roman" w:hAnsi="Times New Roman" w:cs="Times New Roman"/>
              </w:rPr>
              <w:t xml:space="preserve"> (dog)</w:t>
            </w:r>
          </w:p>
        </w:tc>
        <w:tc>
          <w:tcPr>
            <w:tcW w:w="5888" w:type="dxa"/>
          </w:tcPr>
          <w:p w14:paraId="1F188A41"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gt;94%, &gt;98%, &gt;92% and &gt;99% WBR against L3, L4, and immature and mature adults</w:t>
            </w:r>
          </w:p>
        </w:tc>
        <w:tc>
          <w:tcPr>
            <w:tcW w:w="1276" w:type="dxa"/>
          </w:tcPr>
          <w:p w14:paraId="0B7C9BDC"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09-1489-7","ISSN":"1432-1955","PMID":"19575219","abstract":"The efficacy of emodepside plus praziquantel tablets (Profender tablets for dogs) against mature adult, immature adult and larval stages of Toxocara canis and Toxascaris leonina was evaluated in ten randomised, blinded and placebo-controlled dose confirmation studies in naturally or experimentally infected dogs. The tablets were used at the proposed minimum dose of 1 mg emodepside and 5 mg praziquantel per kg body weight. Efficacy was calculated based on worm counts after necropsy. Five studies demonstrated &gt;99% efficacy against mature adult, &gt;92% efficacy against immature adult, &gt;98% efficacy against L4 and &gt;94% efficacy against L3 larval stages of T. canis. Another five studies demonstrated &gt;99% efficacy against mature and immature adult and &gt;95% efficacy against L4 larval stages of T. leonina. No side effects of the treatment were observed. Emodepside plus praziquantel tablets thus provide a comprehensive new treatment option for ascarid infections in the dog.","author":[{"dropping-particle":"","family":"Altreuther","given":"Gertraut","non-dropping-particle":"","parse-names":false,"suffix":""},{"dropping-particle":"","family":"Schimmel","given":"Annette","non-dropping-particle":"","parse-names":false,"suffix":""},{"dropping-particle":"","family":"Schroeder","given":"Iris","non-dropping-particle":"","parse-names":false,"suffix":""},{"dropping-particle":"","family":"Bach","given":"Thomas","non-dropping-particle":"","parse-names":false,"suffix":""},{"dropping-particle":"","family":"Charles","given":"Samuel","non-dropping-particle":"","parse-names":false,"suffix":""},{"dropping-particle":"","family":"Kok","given":"Dawid J","non-dropping-particle":"","parse-names":false,"suffix":""},{"dropping-particle":"","family":"Kraemer","given":"Friederike","non-dropping-particle":"","parse-names":false,"suffix":""},{"dropping-particle":"","family":"Wolken","given":"Sonja","non-dropping-particle":"","parse-names":false,"suffix":""},{"dropping-particle":"","family":"Young","given":"David","non-dropping-particle":"","parse-names":false,"suffix":""},{"dropping-particle":"","family":"Krieger","given":"Klemens J","non-dropping-particle":"","parse-names":false,"suffix":""}],"container-title":"Parasitology research","id":"ITEM-1","issued":{"date-parts":[["2009","8"]]},"page":"S1-8","title":"Efficacy of emodepside plus praziquantel tablets (Profender tablets for dogs) against mature and immature infections with Toxocara canis and Toxascaris leonina in dogs.","type":"article-journal","volume":"105 Suppl"},"uris":["http://www.mendeley.com/documents/?uuid=5fc17a7d-c912-4e36-b3af-3af8d610f595"]}],"mendeley":{"formattedCitation":"[19]","plainTextFormattedCitation":"[19]","previouslyFormattedCitation":"[19]"},"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4]</w:t>
            </w:r>
            <w:r w:rsidRPr="00B157A1">
              <w:rPr>
                <w:rFonts w:ascii="Times New Roman" w:hAnsi="Times New Roman" w:cs="Times New Roman"/>
              </w:rPr>
              <w:fldChar w:fldCharType="end"/>
            </w:r>
          </w:p>
        </w:tc>
      </w:tr>
      <w:tr w:rsidR="00BE134F" w:rsidRPr="00B157A1" w14:paraId="01EEE791" w14:textId="77777777" w:rsidTr="004C087B">
        <w:tc>
          <w:tcPr>
            <w:tcW w:w="5274" w:type="dxa"/>
          </w:tcPr>
          <w:p w14:paraId="6A936A23"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1 mg/kg (plus praziquantel) oral</w:t>
            </w:r>
          </w:p>
        </w:tc>
        <w:tc>
          <w:tcPr>
            <w:tcW w:w="2901" w:type="dxa"/>
          </w:tcPr>
          <w:p w14:paraId="345BBAC6" w14:textId="77777777" w:rsidR="00BE134F" w:rsidRPr="00B157A1" w:rsidRDefault="00BE134F" w:rsidP="004C087B">
            <w:pPr>
              <w:spacing w:line="240" w:lineRule="auto"/>
              <w:rPr>
                <w:rFonts w:ascii="Times New Roman" w:hAnsi="Times New Roman" w:cs="Times New Roman"/>
                <w:i/>
              </w:rPr>
            </w:pPr>
            <w:r w:rsidRPr="00B157A1">
              <w:rPr>
                <w:rFonts w:ascii="Times New Roman" w:hAnsi="Times New Roman" w:cs="Times New Roman"/>
                <w:i/>
              </w:rPr>
              <w:t>Toxascaris leonina</w:t>
            </w:r>
            <w:r w:rsidRPr="00B157A1">
              <w:rPr>
                <w:rFonts w:ascii="Times New Roman" w:hAnsi="Times New Roman" w:cs="Times New Roman"/>
              </w:rPr>
              <w:t xml:space="preserve"> (dog)</w:t>
            </w:r>
          </w:p>
        </w:tc>
        <w:tc>
          <w:tcPr>
            <w:tcW w:w="5888" w:type="dxa"/>
          </w:tcPr>
          <w:p w14:paraId="3E1913A6"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gt;95%, &gt;99% and &gt;99% WBR against L4 and immature and mature adults</w:t>
            </w:r>
          </w:p>
        </w:tc>
        <w:tc>
          <w:tcPr>
            <w:tcW w:w="1276" w:type="dxa"/>
          </w:tcPr>
          <w:p w14:paraId="63139959"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09-1489-7","ISSN":"1432-1955","PMID":"19575219","abstract":"The efficacy of emodepside plus praziquantel tablets (Profender tablets for dogs) against mature adult, immature adult and larval stages of Toxocara canis and Toxascaris leonina was evaluated in ten randomised, blinded and placebo-controlled dose confirmation studies in naturally or experimentally infected dogs. The tablets were used at the proposed minimum dose of 1 mg emodepside and 5 mg praziquantel per kg body weight. Efficacy was calculated based on worm counts after necropsy. Five studies demonstrated &gt;99% efficacy against mature adult, &gt;92% efficacy against immature adult, &gt;98% efficacy against L4 and &gt;94% efficacy against L3 larval stages of T. canis. Another five studies demonstrated &gt;99% efficacy against mature and immature adult and &gt;95% efficacy against L4 larval stages of T. leonina. No side effects of the treatment were observed. Emodepside plus praziquantel tablets thus provide a comprehensive new treatment option for ascarid infections in the dog.","author":[{"dropping-particle":"","family":"Altreuther","given":"Gertraut","non-dropping-particle":"","parse-names":false,"suffix":""},{"dropping-particle":"","family":"Schimmel","given":"Annette","non-dropping-particle":"","parse-names":false,"suffix":""},{"dropping-particle":"","family":"Schroeder","given":"Iris","non-dropping-particle":"","parse-names":false,"suffix":""},{"dropping-particle":"","family":"Bach","given":"Thomas","non-dropping-particle":"","parse-names":false,"suffix":""},{"dropping-particle":"","family":"Charles","given":"Samuel","non-dropping-particle":"","parse-names":false,"suffix":""},{"dropping-particle":"","family":"Kok","given":"Dawid J","non-dropping-particle":"","parse-names":false,"suffix":""},{"dropping-particle":"","family":"Kraemer","given":"Friederike","non-dropping-particle":"","parse-names":false,"suffix":""},{"dropping-particle":"","family":"Wolken","given":"Sonja","non-dropping-particle":"","parse-names":false,"suffix":""},{"dropping-particle":"","family":"Young","given":"David","non-dropping-particle":"","parse-names":false,"suffix":""},{"dropping-particle":"","family":"Krieger","given":"Klemens J","non-dropping-particle":"","parse-names":false,"suffix":""}],"container-title":"Parasitology research","id":"ITEM-1","issued":{"date-parts":[["2009","8"]]},"page":"S1-8","title":"Efficacy of emodepside plus praziquantel tablets (Profender tablets for dogs) against mature and immature infections with Toxocara canis and Toxascaris leonina in dogs.","type":"article-journal","volume":"105 Suppl"},"uris":["http://www.mendeley.com/documents/?uuid=5fc17a7d-c912-4e36-b3af-3af8d610f595"]}],"mendeley":{"formattedCitation":"[19]","plainTextFormattedCitation":"[19]","previouslyFormattedCitation":"[19]"},"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4]</w:t>
            </w:r>
            <w:r w:rsidRPr="00B157A1">
              <w:rPr>
                <w:rFonts w:ascii="Times New Roman" w:hAnsi="Times New Roman" w:cs="Times New Roman"/>
              </w:rPr>
              <w:fldChar w:fldCharType="end"/>
            </w:r>
          </w:p>
        </w:tc>
      </w:tr>
      <w:tr w:rsidR="00BE134F" w:rsidRPr="00B157A1" w14:paraId="3DE7C13B" w14:textId="77777777" w:rsidTr="004C087B">
        <w:tc>
          <w:tcPr>
            <w:tcW w:w="5274" w:type="dxa"/>
          </w:tcPr>
          <w:p w14:paraId="45365F4C"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0.45 mg/kg (plus toltrazuril) oral</w:t>
            </w:r>
          </w:p>
        </w:tc>
        <w:tc>
          <w:tcPr>
            <w:tcW w:w="2901" w:type="dxa"/>
          </w:tcPr>
          <w:p w14:paraId="51F2B43D" w14:textId="77777777" w:rsidR="00BE134F" w:rsidRPr="00B157A1" w:rsidRDefault="00BE134F" w:rsidP="004C087B">
            <w:pPr>
              <w:spacing w:line="240" w:lineRule="auto"/>
              <w:rPr>
                <w:rFonts w:ascii="Times New Roman" w:hAnsi="Times New Roman" w:cs="Times New Roman"/>
                <w:i/>
              </w:rPr>
            </w:pPr>
            <w:r w:rsidRPr="00B157A1">
              <w:rPr>
                <w:rFonts w:ascii="Times New Roman" w:hAnsi="Times New Roman" w:cs="Times New Roman"/>
                <w:i/>
              </w:rPr>
              <w:t>Toxocara canis</w:t>
            </w:r>
            <w:r w:rsidRPr="00B157A1">
              <w:rPr>
                <w:rFonts w:ascii="Times New Roman" w:hAnsi="Times New Roman" w:cs="Times New Roman"/>
              </w:rPr>
              <w:t xml:space="preserve"> (dog)</w:t>
            </w:r>
          </w:p>
        </w:tc>
        <w:tc>
          <w:tcPr>
            <w:tcW w:w="5888" w:type="dxa"/>
          </w:tcPr>
          <w:p w14:paraId="66F95988"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99.3%, ≥94.7, 100% WBR against L4, and immature and mature adults</w:t>
            </w:r>
          </w:p>
        </w:tc>
        <w:tc>
          <w:tcPr>
            <w:tcW w:w="1276" w:type="dxa"/>
          </w:tcPr>
          <w:p w14:paraId="06EC9A4A" w14:textId="1202D10D"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11-2397-1","ISSN":"1432-1955","PMID":"21739370","abstract":"The efficacy of emodepside plus toltrazuril (Procox® oral suspension for dogs) against different species of gastrointestinal nematodes (Toxocara canis, Ancylostoma caninum, Uncinaria stenocephala) was evaluated in nine randomised,blinded and placebo-controlled laboratory studies in naturally or experimentally infected dogs. The product was used at the proposed minimum dose of 0.45 mg emodepside and 9 mg toltrazuril per kg body weight. Efficacy was calculated based on worm counts after necropsy. Worm burdens in the control dogs ranged between 0 and 409 worms of the respective stage for T. canis and between 4 and 655 worms for hookworms. The studies demonstrated 100 % efficacy of emodepside/toltrazuril suspension against mature adult, ≥ 94.7 %efficacy against immature adult and 99.3 % efficacy against the L4 larval stage of T. canis. The efficacy against mature adult A. caninum was ≥ 99.5 % and the efficacy against mature adult U. stenocephala was 100 %. All differences between treatment and control groups were statistically significant and no gender effect was found. It can be concluded that the emodepside/toltrazuril suspension represents a safe and highly effective product in dogs with nematode (T. canis, hookworms) infection.","author":[{"dropping-particle":"","family":"Schimmel","given":"Annette","non-dropping-particle":"","parse-names":false,"suffix":""},{"dropping-particle":"","family":"Schroeder","given":"Iris","non-dropping-particle":"","parse-names":false,"suffix":""},{"dropping-particle":"","family":"Altreuther","given":"Gertraut","non-dropping-particle":"","parse-names":false,"suffix":""},{"dropping-particle":"","family":"Settje","given":"Terry","non-dropping-particle":"","parse-names":false,"suffix":""},{"dropping-particle":"","family":"Charles","given":"Samuel","non-dropping-particle":"","parse-names":false,"suffix":""},{"dropping-particle":"","family":"Wolken","given":"Sonja","non-dropping-particle":"","parse-names":false,"suffix":""},{"dropping-particle":"","family":"Kok","given":"Dawid J","non-dropping-particle":"","parse-names":false,"suffix":""},{"dropping-particle":"","family":"Ketzis","given":"Jennifer","non-dropping-particle":"","parse-names":false,"suffix":""},{"dropping-particle":"","family":"Young","given":"David","non-dropping-particle":"","parse-names":false,"suffix":""},{"dropping-particle":"","family":"Hutchens","given":"Douglas","non-dropping-particle":"","parse-names":false,"suffix":""},{"dropping-particle":"","family":"Krieger","given":"Klemens J","non-dropping-particle":"","parse-names":false,"suffix":""}],"container-title":"Parasitology research","id":"ITEM-1","issued":{"date-parts":[["2011","8"]]},"page":"S1-8","title":"Efficacy of emodepside plus toltrazuril (Procox(®) oral suspension for dogs) against Toxocara canis, Uncinaria stenocephala and Ancylostoma caninum in dogs.","type":"article-journal","volume":"109 Suppl"},"uris":["http://www.mendeley.com/documents/?uuid=9ec01156-c31f-4ba4-9487-28f76a49f7b2"]}],"mendeley":{"formattedCitation":"[71]","plainTextFormattedCitation":"[71]","previouslyFormattedCitation":"[70]"},"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8</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7C44B706" w14:textId="77777777" w:rsidTr="004C087B">
        <w:tc>
          <w:tcPr>
            <w:tcW w:w="5274" w:type="dxa"/>
          </w:tcPr>
          <w:p w14:paraId="7EECBEAF"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Spot-on (2.14% (w/w) emodepside and 8.58% (w/v) praziquantel) ≥3 mg/kg emodepside</w:t>
            </w:r>
          </w:p>
        </w:tc>
        <w:tc>
          <w:tcPr>
            <w:tcW w:w="2901" w:type="dxa"/>
          </w:tcPr>
          <w:p w14:paraId="5B5C4000"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Ancylostoma tubaeforme</w:t>
            </w:r>
            <w:r w:rsidRPr="00B157A1">
              <w:rPr>
                <w:rFonts w:ascii="Times New Roman" w:hAnsi="Times New Roman" w:cs="Times New Roman"/>
              </w:rPr>
              <w:t xml:space="preserve"> (cats)</w:t>
            </w:r>
          </w:p>
        </w:tc>
        <w:tc>
          <w:tcPr>
            <w:tcW w:w="5888" w:type="dxa"/>
          </w:tcPr>
          <w:p w14:paraId="7D1026B9"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gt;95% and &gt;97% WBR against L4 and immature adults, 100% WBR against mature stages</w:t>
            </w:r>
          </w:p>
        </w:tc>
        <w:tc>
          <w:tcPr>
            <w:tcW w:w="1276" w:type="dxa"/>
          </w:tcPr>
          <w:p w14:paraId="6FAA8888"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05-1444-1","ISSN":"1432-1955","PMID":"16228275","abstract":"This paper reports the efficacy of emodepside/praziquantel spot-on (Profender), Bayer AG, Leverkusen, Germany), a novel broad-spectrum anthelmintic for dermal application, against L4 larvae and immature adult and adult stages of Ancylostoma tubaeforme in cats. The formulation contains 2.14% (w/w) emodepside and 8.58% (w/v) praziquantel, with emodepside being active against gastrointestinal nematodes and praziquantel against cestodes. Five randomized, blinded and controlled laboratory studies demonstrated 100% efficacy of emodepside/praziquantel spot-on against mature A. tubaeforme and an efficacy of &gt;95% and &gt;97%, respectively, against L4 larvae and immature adults (based on worm counts after necropsy) at approximately the minimum proposed dose rate in cats of 3.0 mg emodepside and 12.0 mg praziquantel/kg body weight. No adverse reactions to the treatment were observed. It is concluded that emodepside/praziquantel spot-on is an effective and safe treatment against infections with mature and immature A. tubaeforme. Emodepside/praziquantel spot-on will considerably facilitate the treatment of cats against nematodes and cestodes compared with orally administered preparations.","author":[{"dropping-particle":"","family":"Altreuther","given":"G","non-dropping-particle":"","parse-names":false,"suffix":""},{"dropping-particle":"","family":"Borgsteede","given":"F H M","non-dropping-particle":"","parse-names":false,"suffix":""},{"dropping-particle":"","family":"Buch","given":"J","non-dropping-particle":"","parse-names":false,"suffix":""},{"dropping-particle":"","family":"Charles","given":"S D","non-dropping-particle":"","parse-names":false,"suffix":""},{"dropping-particle":"","family":"Cruthers","given":"L","non-dropping-particle":"","parse-names":false,"suffix":""},{"dropping-particle":"","family":"Epe","given":"C","non-dropping-particle":"","parse-names":false,"suffix":""},{"dropping-particle":"","family":"Young","given":"D R","non-dropping-particle":"","parse-names":false,"suffix":""},{"dropping-particle":"","family":"Krieger","given":"K J","non-dropping-particle":"","parse-names":false,"suffix":""}],"container-title":"Parasitology research","id":"ITEM-1","issued":{"date-parts":[["2005","10"]]},"page":"S51-S57","title":"Efficacy of a topically administered combination of emodepside and praziquantel against mature and immature Ancylostoma tubaeforme in domestic cats.","type":"article-journal","volume":"97 Suppl 1"},"uris":["http://www.mendeley.com/documents/?uuid=85e67486-25e0-41f5-911c-031b5c585cfe"]}],"mendeley":{"formattedCitation":"[18]","plainTextFormattedCitation":"[18]","previouslyFormattedCitation":"[18]"},"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3]</w:t>
            </w:r>
            <w:r w:rsidRPr="00B157A1">
              <w:rPr>
                <w:rFonts w:ascii="Times New Roman" w:hAnsi="Times New Roman" w:cs="Times New Roman"/>
              </w:rPr>
              <w:fldChar w:fldCharType="end"/>
            </w:r>
          </w:p>
        </w:tc>
      </w:tr>
      <w:tr w:rsidR="00BE134F" w:rsidRPr="00B157A1" w14:paraId="6643EB17" w14:textId="77777777" w:rsidTr="004C087B">
        <w:tc>
          <w:tcPr>
            <w:tcW w:w="5274" w:type="dxa"/>
          </w:tcPr>
          <w:p w14:paraId="732E577D" w14:textId="77777777" w:rsidR="00BE134F" w:rsidRPr="00B157A1" w:rsidRDefault="00BE134F" w:rsidP="004C087B">
            <w:pPr>
              <w:spacing w:line="240" w:lineRule="auto"/>
              <w:rPr>
                <w:rFonts w:ascii="Times New Roman" w:hAnsi="Times New Roman" w:cs="Times New Roman"/>
                <w:b/>
              </w:rPr>
            </w:pPr>
            <w:r w:rsidRPr="00B157A1">
              <w:rPr>
                <w:rFonts w:ascii="Times New Roman" w:hAnsi="Times New Roman" w:cs="Times New Roman"/>
                <w:b/>
              </w:rPr>
              <w:lastRenderedPageBreak/>
              <w:t>Emodepside treatment</w:t>
            </w:r>
          </w:p>
        </w:tc>
        <w:tc>
          <w:tcPr>
            <w:tcW w:w="2901" w:type="dxa"/>
          </w:tcPr>
          <w:p w14:paraId="53DF4F6B" w14:textId="77777777" w:rsidR="00BE134F" w:rsidRPr="00B157A1" w:rsidRDefault="00BE134F" w:rsidP="004C087B">
            <w:pPr>
              <w:spacing w:line="240" w:lineRule="auto"/>
              <w:rPr>
                <w:rFonts w:ascii="Times New Roman" w:hAnsi="Times New Roman" w:cs="Times New Roman"/>
                <w:b/>
              </w:rPr>
            </w:pPr>
            <w:r w:rsidRPr="00B157A1">
              <w:rPr>
                <w:rFonts w:ascii="Times New Roman" w:hAnsi="Times New Roman" w:cs="Times New Roman"/>
                <w:b/>
              </w:rPr>
              <w:t>Species investigated</w:t>
            </w:r>
          </w:p>
        </w:tc>
        <w:tc>
          <w:tcPr>
            <w:tcW w:w="5888" w:type="dxa"/>
          </w:tcPr>
          <w:p w14:paraId="38F6A333" w14:textId="77777777" w:rsidR="00BE134F" w:rsidRPr="00B157A1" w:rsidRDefault="00BE134F" w:rsidP="004C087B">
            <w:pPr>
              <w:spacing w:line="240" w:lineRule="auto"/>
              <w:rPr>
                <w:rFonts w:ascii="Times New Roman" w:hAnsi="Times New Roman" w:cs="Times New Roman"/>
                <w:b/>
              </w:rPr>
            </w:pPr>
            <w:r w:rsidRPr="00B157A1">
              <w:rPr>
                <w:rFonts w:ascii="Times New Roman" w:hAnsi="Times New Roman" w:cs="Times New Roman"/>
                <w:b/>
              </w:rPr>
              <w:t>Activity</w:t>
            </w:r>
          </w:p>
        </w:tc>
        <w:tc>
          <w:tcPr>
            <w:tcW w:w="1276" w:type="dxa"/>
          </w:tcPr>
          <w:p w14:paraId="68DFA182" w14:textId="77777777" w:rsidR="00BE134F" w:rsidRPr="00B157A1" w:rsidRDefault="00BE134F" w:rsidP="004C087B">
            <w:pPr>
              <w:spacing w:line="240" w:lineRule="auto"/>
              <w:rPr>
                <w:rFonts w:ascii="Times New Roman" w:hAnsi="Times New Roman" w:cs="Times New Roman"/>
                <w:b/>
              </w:rPr>
            </w:pPr>
            <w:r w:rsidRPr="00B157A1">
              <w:rPr>
                <w:rFonts w:ascii="Times New Roman" w:hAnsi="Times New Roman" w:cs="Times New Roman"/>
                <w:b/>
              </w:rPr>
              <w:t>Reference</w:t>
            </w:r>
          </w:p>
        </w:tc>
      </w:tr>
      <w:tr w:rsidR="00BE134F" w:rsidRPr="00B157A1" w14:paraId="6663357E" w14:textId="77777777" w:rsidTr="004C087B">
        <w:tc>
          <w:tcPr>
            <w:tcW w:w="5274" w:type="dxa"/>
          </w:tcPr>
          <w:p w14:paraId="569EBCA7" w14:textId="77777777" w:rsidR="00BE134F" w:rsidRPr="00B157A1" w:rsidRDefault="00BE134F" w:rsidP="004C087B">
            <w:pPr>
              <w:spacing w:line="240" w:lineRule="auto"/>
              <w:rPr>
                <w:rFonts w:ascii="Times New Roman" w:hAnsi="Times New Roman" w:cs="Times New Roman"/>
                <w:lang w:val="fr-FR"/>
              </w:rPr>
            </w:pPr>
            <w:r w:rsidRPr="00B157A1">
              <w:rPr>
                <w:rFonts w:ascii="Times New Roman" w:hAnsi="Times New Roman" w:cs="Times New Roman"/>
                <w:lang w:val="fr-FR"/>
              </w:rPr>
              <w:t>1 mg/kg (plus praziquantel) oral</w:t>
            </w:r>
          </w:p>
        </w:tc>
        <w:tc>
          <w:tcPr>
            <w:tcW w:w="2901" w:type="dxa"/>
          </w:tcPr>
          <w:p w14:paraId="22B830B5"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Ancylostoma caninum</w:t>
            </w:r>
            <w:r w:rsidRPr="00B157A1">
              <w:rPr>
                <w:rFonts w:ascii="Times New Roman" w:hAnsi="Times New Roman" w:cs="Times New Roman"/>
              </w:rPr>
              <w:t xml:space="preserve"> (dog)</w:t>
            </w:r>
          </w:p>
        </w:tc>
        <w:tc>
          <w:tcPr>
            <w:tcW w:w="5888" w:type="dxa"/>
          </w:tcPr>
          <w:p w14:paraId="0F3141A9"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gt;98% WBR against immature and mature stages</w:t>
            </w:r>
          </w:p>
        </w:tc>
        <w:tc>
          <w:tcPr>
            <w:tcW w:w="1276" w:type="dxa"/>
          </w:tcPr>
          <w:p w14:paraId="6FB0A2D2"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09-1490-1","ISSN":"1432-1955","PMID":"19575220","abstract":"This paper reports the efficacy of a novel flavoured tablet formulation of emodepside plus praziquantel (Profender tablets for dogs) against mature and immature adult hookworms (Ancylostoma caninum and Uncinaria stenocephala) in dogs. The tablets were used at the minimum recommended dose of 1 mg emodepside and 5 mg praziquantel per kg body weight. Four randomised, blinded and controlled laboratory studies demonstrated &gt;95% efficacy against mature and immature adult stages of U. stenocephala and four randomised, blinded and controlled laboratory studies demonstrated &gt;98% efficacy against mature and immature adult stages of A. caninum. No side effects of the treatment were observed. It is concluded that the emodepside plus praziquantel tablet is an effective and safe treatment against mature and immature hookworms.","author":[{"dropping-particle":"","family":"Schimmel","given":"Annette","non-dropping-particle":"","parse-names":false,"suffix":""},{"dropping-particle":"","family":"Altreuther","given":"Gertraut","non-dropping-particle":"","parse-names":false,"suffix":""},{"dropping-particle":"","family":"Schroeder","given":"Iris","non-dropping-particle":"","parse-names":false,"suffix":""},{"dropping-particle":"","family":"Charles","given":"Samuel","non-dropping-particle":"","parse-names":false,"suffix":""},{"dropping-particle":"","family":"Cruthers","given":"Larry","non-dropping-particle":"","parse-names":false,"suffix":""},{"dropping-particle":"","family":"Ketzis","given":"Jennifer","non-dropping-particle":"","parse-names":false,"suffix":""},{"dropping-particle":"","family":"Kok","given":"Dawid J","non-dropping-particle":"","parse-names":false,"suffix":""},{"dropping-particle":"","family":"Kraemer","given":"Friederike","non-dropping-particle":"","parse-names":false,"suffix":""},{"dropping-particle":"","family":"McCall","given":"John W","non-dropping-particle":"","parse-names":false,"suffix":""},{"dropping-particle":"","family":"Krieger","given":"Klemens J","non-dropping-particle":"","parse-names":false,"suffix":""}],"container-title":"Parasitology research","id":"ITEM-1","issued":{"date-parts":[["2009","8"]]},"page":"S9-16","title":"Efficacy of emodepside plus praziquantel tablets (Profender tablets for dogs) against mature and immature adult Ancylostoma caninum and Uncinaria stenocephala infections in dogs.","type":"article-journal","volume":"105 Suppl"},"uris":["http://www.mendeley.com/documents/?uuid=6a36b7bc-5308-41a2-b724-280a6f5b3bd1"]}],"mendeley":{"formattedCitation":"[24]","plainTextFormattedCitation":"[24]","previouslyFormattedCitation":"[24]"},"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9]</w:t>
            </w:r>
            <w:r w:rsidRPr="00B157A1">
              <w:rPr>
                <w:rFonts w:ascii="Times New Roman" w:hAnsi="Times New Roman" w:cs="Times New Roman"/>
              </w:rPr>
              <w:fldChar w:fldCharType="end"/>
            </w:r>
          </w:p>
        </w:tc>
      </w:tr>
      <w:tr w:rsidR="00BE134F" w:rsidRPr="00B157A1" w14:paraId="34F0B6DD" w14:textId="77777777" w:rsidTr="004C087B">
        <w:tc>
          <w:tcPr>
            <w:tcW w:w="5274" w:type="dxa"/>
          </w:tcPr>
          <w:p w14:paraId="07080F80" w14:textId="77777777" w:rsidR="00BE134F" w:rsidRPr="00B157A1" w:rsidRDefault="00BE134F" w:rsidP="004C087B">
            <w:pPr>
              <w:spacing w:line="240" w:lineRule="auto"/>
              <w:rPr>
                <w:rFonts w:ascii="Times New Roman" w:hAnsi="Times New Roman" w:cs="Times New Roman"/>
                <w:lang w:val="da-DK"/>
              </w:rPr>
            </w:pPr>
            <w:r w:rsidRPr="00B157A1">
              <w:rPr>
                <w:rFonts w:ascii="Times New Roman" w:hAnsi="Times New Roman" w:cs="Times New Roman"/>
                <w:lang w:val="da-DK"/>
              </w:rPr>
              <w:t>0.45 mg/kg (plus toltrazuril) oral</w:t>
            </w:r>
          </w:p>
        </w:tc>
        <w:tc>
          <w:tcPr>
            <w:tcW w:w="2901" w:type="dxa"/>
          </w:tcPr>
          <w:p w14:paraId="5B47441E"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Ancylostoma caninum</w:t>
            </w:r>
            <w:r w:rsidRPr="00B157A1">
              <w:rPr>
                <w:rFonts w:ascii="Times New Roman" w:hAnsi="Times New Roman" w:cs="Times New Roman"/>
              </w:rPr>
              <w:t xml:space="preserve"> (dog)</w:t>
            </w:r>
          </w:p>
        </w:tc>
        <w:tc>
          <w:tcPr>
            <w:tcW w:w="5888" w:type="dxa"/>
          </w:tcPr>
          <w:p w14:paraId="580D0997"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 xml:space="preserve">≥99.5 % WBR against adults </w:t>
            </w:r>
          </w:p>
        </w:tc>
        <w:tc>
          <w:tcPr>
            <w:tcW w:w="1276" w:type="dxa"/>
          </w:tcPr>
          <w:p w14:paraId="0735C5C4" w14:textId="111A8F61"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11-2397-1","ISSN":"1432-1955","PMID":"21739370","abstract":"The efficacy of emodepside plus toltrazuril (Procox® oral suspension for dogs) against different species of gastrointestinal nematodes (Toxocara canis, Ancylostoma caninum, Uncinaria stenocephala) was evaluated in nine randomised,blinded and placebo-controlled laboratory studies in naturally or experimentally infected dogs. The product was used at the proposed minimum dose of 0.45 mg emodepside and 9 mg toltrazuril per kg body weight. Efficacy was calculated based on worm counts after necropsy. Worm burdens in the control dogs ranged between 0 and 409 worms of the respective stage for T. canis and between 4 and 655 worms for hookworms. The studies demonstrated 100 % efficacy of emodepside/toltrazuril suspension against mature adult, ≥ 94.7 %efficacy against immature adult and 99.3 % efficacy against the L4 larval stage of T. canis. The efficacy against mature adult A. caninum was ≥ 99.5 % and the efficacy against mature adult U. stenocephala was 100 %. All differences between treatment and control groups were statistically significant and no gender effect was found. It can be concluded that the emodepside/toltrazuril suspension represents a safe and highly effective product in dogs with nematode (T. canis, hookworms) infection.","author":[{"dropping-particle":"","family":"Schimmel","given":"Annette","non-dropping-particle":"","parse-names":false,"suffix":""},{"dropping-particle":"","family":"Schroeder","given":"Iris","non-dropping-particle":"","parse-names":false,"suffix":""},{"dropping-particle":"","family":"Altreuther","given":"Gertraut","non-dropping-particle":"","parse-names":false,"suffix":""},{"dropping-particle":"","family":"Settje","given":"Terry","non-dropping-particle":"","parse-names":false,"suffix":""},{"dropping-particle":"","family":"Charles","given":"Samuel","non-dropping-particle":"","parse-names":false,"suffix":""},{"dropping-particle":"","family":"Wolken","given":"Sonja","non-dropping-particle":"","parse-names":false,"suffix":""},{"dropping-particle":"","family":"Kok","given":"Dawid J","non-dropping-particle":"","parse-names":false,"suffix":""},{"dropping-particle":"","family":"Ketzis","given":"Jennifer","non-dropping-particle":"","parse-names":false,"suffix":""},{"dropping-particle":"","family":"Young","given":"David","non-dropping-particle":"","parse-names":false,"suffix":""},{"dropping-particle":"","family":"Hutchens","given":"Douglas","non-dropping-particle":"","parse-names":false,"suffix":""},{"dropping-particle":"","family":"Krieger","given":"Klemens J","non-dropping-particle":"","parse-names":false,"suffix":""}],"container-title":"Parasitology research","id":"ITEM-1","issued":{"date-parts":[["2011","8"]]},"page":"S1-8","title":"Efficacy of emodepside plus toltrazuril (Procox(®) oral suspension for dogs) against Toxocara canis, Uncinaria stenocephala and Ancylostoma caninum in dogs.","type":"article-journal","volume":"109 Suppl"},"uris":["http://www.mendeley.com/documents/?uuid=9ec01156-c31f-4ba4-9487-28f76a49f7b2"]}],"mendeley":{"formattedCitation":"[71]","plainTextFormattedCitation":"[71]","previouslyFormattedCitation":"[70]"},"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8</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6CDE2D23" w14:textId="77777777" w:rsidTr="004C087B">
        <w:tc>
          <w:tcPr>
            <w:tcW w:w="5274" w:type="dxa"/>
          </w:tcPr>
          <w:p w14:paraId="11A3FAC7"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0.1 mg/kg, 0.25 mg/kg (plus toltrazuril (2%) oral</w:t>
            </w:r>
          </w:p>
        </w:tc>
        <w:tc>
          <w:tcPr>
            <w:tcW w:w="2901" w:type="dxa"/>
          </w:tcPr>
          <w:p w14:paraId="5AD86A80"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Ancylostoma tubaeforme</w:t>
            </w:r>
            <w:r w:rsidRPr="00B157A1">
              <w:rPr>
                <w:rFonts w:ascii="Times New Roman" w:hAnsi="Times New Roman" w:cs="Times New Roman"/>
              </w:rPr>
              <w:t xml:space="preserve"> (cats)</w:t>
            </w:r>
          </w:p>
        </w:tc>
        <w:tc>
          <w:tcPr>
            <w:tcW w:w="5888" w:type="dxa"/>
          </w:tcPr>
          <w:p w14:paraId="3B7A91E8"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Worm expulsion rates of 95.7 and 100%</w:t>
            </w:r>
          </w:p>
        </w:tc>
        <w:tc>
          <w:tcPr>
            <w:tcW w:w="1276" w:type="dxa"/>
          </w:tcPr>
          <w:p w14:paraId="683C5037"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13-3287-5","ISSN":"1432-1955","PMID":"23756961","abstract":"The efficacy of emodepside plus toltrazuril oral suspension for dogs (Procox®, Bayer) against Trichuris vulpis was evaluated in a controlled, blinded and randomised laboratory study. Twenty naturally infected dogs were included. Dogs in the treatment group received the minimum therapeutic dose of 0.45 mg emodepside and 9 mg toltrazuril per kg body weight, while dogs in the control group were left untreated. Efficacy was calculated based on worm counts after necropsy on Day 7 post treatment. Additionally, all faeces were collected and examined for expelled worms. The treatment was 100 % effective. A total of 233 adult worms (geometric mean 17.0) and 3 immature adult worms were found in the control group at necropsy. Adequacy of infection was demonstrated. The treated group excreted a total of 186 adult worms within 2 days after treatment. Additionally, all dogs were co-infected with Uncinaria stenocephala. Efficacy against this parasite was 99.8 %. No side effects of the treatment were observed. This study demonstrates that in addition to the formerly proven efficacy against Toxocara canis, Ancylostoma caninum and Uncinaria stenocephala, emodepside plus toltrazuril suspension is also effective against T. vulpis and thus represents a convenient treatment option for dogs co-infected with whipworms and coccidia.","author":[{"dropping-particle":"","family":"Petry","given":"Gabriele","non-dropping-particle":"","parse-names":false,"suffix":""},{"dropping-particle":"","family":"Altreuther","given":"Gertraut","non-dropping-particle":"","parse-names":false,"suffix":""},{"dropping-particle":"","family":"Wolken","given":"Sonja","non-dropping-particle":"","parse-names":false,"suffix":""},{"dropping-particle":"","family":"Swart","given":"Petro","non-dropping-particle":"","parse-names":false,"suffix":""},{"dropping-particle":"","family":"Kok","given":"Dawie J","non-dropping-particle":"","parse-names":false,"suffix":""}],"container-title":"Parasitology research","id":"ITEM-1","issued":{"date-parts":[["2013","8"]]},"page":"133-8","title":"Efficacy of emodepside plus toltrazuril oral suspension for dogs (Procox®, Bayer) against Trichuris vulpis in naturally infected dogs.","type":"article-journal","volume":"112 Suppl"},"uris":["http://www.mendeley.com/documents/?uuid=3a25ed80-328b-4105-8fa3-c48b46f6c08b"]}],"mendeley":{"formattedCitation":"[22]","plainTextFormattedCitation":"[22]","previouslyFormattedCitation":"[22]"},"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37]</w:t>
            </w:r>
            <w:r w:rsidRPr="00B157A1">
              <w:rPr>
                <w:rFonts w:ascii="Times New Roman" w:hAnsi="Times New Roman" w:cs="Times New Roman"/>
              </w:rPr>
              <w:fldChar w:fldCharType="end"/>
            </w:r>
          </w:p>
        </w:tc>
      </w:tr>
      <w:tr w:rsidR="00BE134F" w:rsidRPr="00B157A1" w14:paraId="46A9E8FB" w14:textId="77777777" w:rsidTr="004C087B">
        <w:tc>
          <w:tcPr>
            <w:tcW w:w="5274" w:type="dxa"/>
          </w:tcPr>
          <w:p w14:paraId="22768BC8"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Recommended dose (&gt;3 mg/kg) (plus praziquantel) spot on</w:t>
            </w:r>
          </w:p>
        </w:tc>
        <w:tc>
          <w:tcPr>
            <w:tcW w:w="2901" w:type="dxa"/>
          </w:tcPr>
          <w:p w14:paraId="38DD3912"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Ancylostoma ceylanicum</w:t>
            </w:r>
            <w:r w:rsidRPr="00B157A1">
              <w:rPr>
                <w:rFonts w:ascii="Times New Roman" w:hAnsi="Times New Roman" w:cs="Times New Roman"/>
              </w:rPr>
              <w:t xml:space="preserve"> (cat)</w:t>
            </w:r>
          </w:p>
        </w:tc>
        <w:tc>
          <w:tcPr>
            <w:tcW w:w="5888" w:type="dxa"/>
          </w:tcPr>
          <w:p w14:paraId="19E330F9"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100% ERR</w:t>
            </w:r>
          </w:p>
        </w:tc>
        <w:tc>
          <w:tcPr>
            <w:tcW w:w="1276" w:type="dxa"/>
          </w:tcPr>
          <w:p w14:paraId="3BDA743C" w14:textId="4A5A5AFE"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16/j.vetpar.2012.08.024","ISSN":"1873-2550","PMID":"23026558","abstract":"Ancylostoma ceylanicum is a common zoonotic hookworm of dogs and cats throughout Asia and has also been reported to occur within the Australasian region. The aim of this study to was to determine the efficacy of a spot-on formulation containing emodepside and praziquantel (Profender(®), Bayer) and praziquantel and pyrantel oral tablets (Drontal(®) for Cats, Bayer) against experimental A. ceylanicum infections in cats. Twenty-four kittens were each subcutaneously injected with 100 infective third-stage larvae of A. ceylanicum. Kittens were stratified by egg count and randomly allocated equally into control and two treatment groups. The first group were treated with emodepside 2.1%/praziquantel 8.6% (Profender®, Bayer) at the recommended label dose. The second group was treated with 80 mg pyrantel and 20mg praziquantel (Drontal(®) for Cats, Bayer) at the recommended label dose. The kittens in the control group were not treated. Egg counts were performed daily until the end of the study period and compared for the treated and control groups. No eggs were detected in the treated group of kittens within 4 days of treatment and faecal samples from this group remained negative throughout the rest of the study, resulting in a treatment efficacy (egg reduction) of 100% (P&lt;0.0001). The egg counts remained high (993 ± 666 epg) in the untreated control group for the rest of the study period. This study demonstrated that both combination products containing topical emodepside/praziquantel (Profender(®), Bayer) and praziquantel/pyrantel oral tablets (Drontal(®) for Cats, Bayer) given at the recommended dose is highly effective against infection with A. ceylanicum in cats.","author":[{"dropping-particle":"","family":"Taweethavonsawat","given":"Piyanan","non-dropping-particle":"","parse-names":false,"suffix":""},{"dropping-particle":"","family":"Chungpivat","given":"Sudchit","non-dropping-particle":"","parse-names":false,"suffix":""},{"dropping-particle":"","family":"Watanapongchati","given":"Supoj","non-dropping-particle":"","parse-names":false,"suffix":""},{"dropping-particle":"","family":"Traub","given":"Rebecca J","non-dropping-particle":"","parse-names":false,"suffix":""},{"dropping-particle":"","family":"Schaper","given":"Roland","non-dropping-particle":"","parse-names":false,"suffix":""}],"container-title":"Veterinary parasitology","id":"ITEM-1","issue":"1-2","issued":{"date-parts":[["2013","1","16"]]},"page":"172-6","title":"Comparative efficacy of a spot-on formulation containing emodepside and praziquantel (Profender ®, Bayer) and praziquantel and pyrantel oral tablets (Drontal ® for Cats) against experimental Ancylostoma ceylanicum infections in cats.","type":"article-journal","volume":"191"},"uris":["http://www.mendeley.com/documents/?uuid=57188280-da11-4e9a-9a49-e03b5b63c199"]}],"mendeley":{"formattedCitation":"[72]","plainTextFormattedCitation":"[72]","previouslyFormattedCitation":"[71]"},"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9</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1DDB6B14" w14:textId="77777777" w:rsidTr="004C087B">
        <w:tc>
          <w:tcPr>
            <w:tcW w:w="5274" w:type="dxa"/>
          </w:tcPr>
          <w:p w14:paraId="7F5BAE16"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2.5 mg/kg oral</w:t>
            </w:r>
          </w:p>
        </w:tc>
        <w:tc>
          <w:tcPr>
            <w:tcW w:w="2901" w:type="dxa"/>
          </w:tcPr>
          <w:p w14:paraId="7B327813"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Ancylostoma ceylanicum</w:t>
            </w:r>
            <w:r w:rsidRPr="00B157A1">
              <w:rPr>
                <w:rFonts w:ascii="Times New Roman" w:hAnsi="Times New Roman" w:cs="Times New Roman"/>
              </w:rPr>
              <w:t xml:space="preserve"> (hamster)</w:t>
            </w:r>
          </w:p>
        </w:tc>
        <w:tc>
          <w:tcPr>
            <w:tcW w:w="5888" w:type="dxa"/>
          </w:tcPr>
          <w:p w14:paraId="5A357B4B"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100% WBR</w:t>
            </w:r>
          </w:p>
        </w:tc>
        <w:tc>
          <w:tcPr>
            <w:tcW w:w="1276" w:type="dxa"/>
          </w:tcPr>
          <w:p w14:paraId="50C7D8F7" w14:textId="0761905A"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186/s13071-019-3476-x","ISSN":"1756-3305","PMID":"31088525","abstract":"BACKGROUND Helminthiases are very prevalent worldwide, yet their treatment and control rely on a handful of drugs. Emodepside, a marketed broad-spectrum veterinary anthelminthic with a unique mechanism of action, undergoing development for onchocerciasis is an interesting anthelmintic drug candidate. We tested the in vitro and in vivo activity of emodepside on nematode species that serve as models for human soil-transmitted helminth infection as well as on schistosomes. METHODS In vitro viability assays were performed over a time course of 72 hours for Trichuris muris, Necator americanus, Ancylostoma ceylanicum, Heligmosomoides polygyrus, Strongyloides ratti, Schistosoma mansoni and Schistosoma haematobium. The drug effect was determined by the survival rate for the larvae and by phenotypical scores for the adult worms. Additionally, mice infected with T. muris and hamsters harboring hookworm infection (N. americanus or A. ceylanicum) were administered orally with emodepside at doses ranging from 1.25 to 75 mg/kg. Expelled worms in the feces were counted until 3 days post-drug intake and worms residing in the intestines were collected and counted after dissection. RESULTS After 24 hours, emodepside was very active in vitro against both larval and adult stages of the nematodes T. muris, A. ceylanicum, N. americanus, H. polygyrus and S. ratti (IC50 &lt; 4 µM). The good in vitro activity was confirmed in vivo. Hamsters infected with the hookworms were cured when administered orally with 2.5 mg/kg of the drug. Emodepside was also highly active in vivo against T. muris (ED50 = 1.2 mg/kg). Emodepside was moderately active on schistosomula in vitro (IC50 &lt; 8 µM) 24 h post-drug incubation and its activity on adult S. mansoni and S. haematobium was low (IC50: 30-50 µM). CONCLUSIONS Emodepside is highly active against a broad range of nematode species both in vitro and in vivo. The development of emodepside for treating soil-transmitted helminth infections should be pursued.","author":[{"dropping-particle":"","family":"Karpstein","given":"Tanja","non-dropping-particle":"","parse-names":false,"suffix":""},{"dropping-particle":"","family":"Pasche","given":"Valérian","non-dropping-particle":"","parse-names":false,"suffix":""},{"dropping-particle":"","family":"Häberli","given":"Cécile","non-dropping-particle":"","parse-names":false,"suffix":""},{"dropping-particle":"","family":"Scandale","given":"Ivan","non-dropping-particle":"","parse-names":false,"suffix":""},{"dropping-particle":"","family":"Neodo","given":"Anna","non-dropping-particle":"","parse-names":false,"suffix":""},{"dropping-particle":"","family":"Keiser","given":"Jennifer","non-dropping-particle":"","parse-names":false,"suffix":""}],"container-title":"Parasites &amp; vectors","id":"ITEM-1","issue":"1","issued":{"date-parts":[["2019","5","14"]]},"page":"226","title":"Evaluation of emodepside in laboratory models of human intestinal nematode and schistosome infections.","type":"article-journal","volume":"12"},"uris":["http://www.mendeley.com/documents/?uuid=d1feb1f7-745c-4bf3-bb23-30b174abf950"]}],"mendeley":{"formattedCitation":"[67]","plainTextFormattedCitation":"[67]","previouslyFormattedCitation":"[66]"},"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4</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7A226750" w14:textId="77777777" w:rsidTr="004C087B">
        <w:tc>
          <w:tcPr>
            <w:tcW w:w="5274" w:type="dxa"/>
          </w:tcPr>
          <w:p w14:paraId="05A78E99"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Single oral dose (1.25–10 mg/kg)</w:t>
            </w:r>
          </w:p>
        </w:tc>
        <w:tc>
          <w:tcPr>
            <w:tcW w:w="2901" w:type="dxa"/>
          </w:tcPr>
          <w:p w14:paraId="08163D21" w14:textId="77777777" w:rsidR="00BE134F" w:rsidRPr="00B157A1" w:rsidRDefault="00BE134F" w:rsidP="004C087B">
            <w:pPr>
              <w:spacing w:line="240" w:lineRule="auto"/>
              <w:rPr>
                <w:rFonts w:ascii="Times New Roman" w:hAnsi="Times New Roman" w:cs="Times New Roman"/>
                <w:i/>
              </w:rPr>
            </w:pPr>
            <w:r w:rsidRPr="00B157A1">
              <w:rPr>
                <w:rFonts w:ascii="Times New Roman" w:hAnsi="Times New Roman" w:cs="Times New Roman"/>
                <w:i/>
              </w:rPr>
              <w:t xml:space="preserve">Necator americanus </w:t>
            </w:r>
            <w:r w:rsidRPr="00B157A1">
              <w:rPr>
                <w:rFonts w:ascii="Times New Roman" w:hAnsi="Times New Roman" w:cs="Times New Roman"/>
              </w:rPr>
              <w:t>(hamster)</w:t>
            </w:r>
          </w:p>
        </w:tc>
        <w:tc>
          <w:tcPr>
            <w:tcW w:w="5888" w:type="dxa"/>
          </w:tcPr>
          <w:p w14:paraId="5833E1A5"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100% WBR at 5 and 10 mg/kg; ED</w:t>
            </w:r>
            <w:r w:rsidRPr="00B157A1">
              <w:rPr>
                <w:rFonts w:ascii="Times New Roman" w:hAnsi="Times New Roman" w:cs="Times New Roman"/>
                <w:vertAlign w:val="subscript"/>
              </w:rPr>
              <w:t>50</w:t>
            </w:r>
            <w:r w:rsidRPr="00B157A1">
              <w:rPr>
                <w:rFonts w:ascii="Times New Roman" w:hAnsi="Times New Roman" w:cs="Times New Roman"/>
              </w:rPr>
              <w:t xml:space="preserve"> 0.5 mg/kg</w:t>
            </w:r>
          </w:p>
        </w:tc>
        <w:tc>
          <w:tcPr>
            <w:tcW w:w="1276" w:type="dxa"/>
          </w:tcPr>
          <w:p w14:paraId="59645BCB" w14:textId="44EB8A83"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186/s13071-019-3476-x","ISSN":"1756-3305","PMID":"31088525","abstract":"BACKGROUND Helminthiases are very prevalent worldwide, yet their treatment and control rely on a handful of drugs. Emodepside, a marketed broad-spectrum veterinary anthelminthic with a unique mechanism of action, undergoing development for onchocerciasis is an interesting anthelmintic drug candidate. We tested the in vitro and in vivo activity of emodepside on nematode species that serve as models for human soil-transmitted helminth infection as well as on schistosomes. METHODS In vitro viability assays were performed over a time course of 72 hours for Trichuris muris, Necator americanus, Ancylostoma ceylanicum, Heligmosomoides polygyrus, Strongyloides ratti, Schistosoma mansoni and Schistosoma haematobium. The drug effect was determined by the survival rate for the larvae and by phenotypical scores for the adult worms. Additionally, mice infected with T. muris and hamsters harboring hookworm infection (N. americanus or A. ceylanicum) were administered orally with emodepside at doses ranging from 1.25 to 75 mg/kg. Expelled worms in the feces were counted until 3 days post-drug intake and worms residing in the intestines were collected and counted after dissection. RESULTS After 24 hours, emodepside was very active in vitro against both larval and adult stages of the nematodes T. muris, A. ceylanicum, N. americanus, H. polygyrus and S. ratti (IC50 &lt; 4 µM). The good in vitro activity was confirmed in vivo. Hamsters infected with the hookworms were cured when administered orally with 2.5 mg/kg of the drug. Emodepside was also highly active in vivo against T. muris (ED50 = 1.2 mg/kg). Emodepside was moderately active on schistosomula in vitro (IC50 &lt; 8 µM) 24 h post-drug incubation and its activity on adult S. mansoni and S. haematobium was low (IC50: 30-50 µM). CONCLUSIONS Emodepside is highly active against a broad range of nematode species both in vitro and in vivo. The development of emodepside for treating soil-transmitted helminth infections should be pursued.","author":[{"dropping-particle":"","family":"Karpstein","given":"Tanja","non-dropping-particle":"","parse-names":false,"suffix":""},{"dropping-particle":"","family":"Pasche","given":"Valérian","non-dropping-particle":"","parse-names":false,"suffix":""},{"dropping-particle":"","family":"Häberli","given":"Cécile","non-dropping-particle":"","parse-names":false,"suffix":""},{"dropping-particle":"","family":"Scandale","given":"Ivan","non-dropping-particle":"","parse-names":false,"suffix":""},{"dropping-particle":"","family":"Neodo","given":"Anna","non-dropping-particle":"","parse-names":false,"suffix":""},{"dropping-particle":"","family":"Keiser","given":"Jennifer","non-dropping-particle":"","parse-names":false,"suffix":""}],"container-title":"Parasites &amp; vectors","id":"ITEM-1","issue":"1","issued":{"date-parts":[["2019","5","14"]]},"page":"226","title":"Evaluation of emodepside in laboratory models of human intestinal nematode and schistosome infections.","type":"article-journal","volume":"12"},"uris":["http://www.mendeley.com/documents/?uuid=d1feb1f7-745c-4bf3-bb23-30b174abf950"]}],"mendeley":{"formattedCitation":"[67]","plainTextFormattedCitation":"[67]","previouslyFormattedCitation":"[66]"},"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4</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6D13C27B" w14:textId="77777777" w:rsidTr="004C087B">
        <w:tc>
          <w:tcPr>
            <w:tcW w:w="5274" w:type="dxa"/>
          </w:tcPr>
          <w:p w14:paraId="14E26FD6"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1–10 mg/kg oral</w:t>
            </w:r>
          </w:p>
        </w:tc>
        <w:tc>
          <w:tcPr>
            <w:tcW w:w="2901" w:type="dxa"/>
          </w:tcPr>
          <w:p w14:paraId="4DE91D50" w14:textId="77777777" w:rsidR="00BE134F" w:rsidRPr="00B157A1" w:rsidRDefault="00BE134F" w:rsidP="004C087B">
            <w:pPr>
              <w:spacing w:line="240" w:lineRule="auto"/>
              <w:rPr>
                <w:rFonts w:ascii="Times New Roman" w:hAnsi="Times New Roman" w:cs="Times New Roman"/>
                <w:i/>
              </w:rPr>
            </w:pPr>
            <w:r w:rsidRPr="00B157A1">
              <w:rPr>
                <w:rFonts w:ascii="Times New Roman" w:hAnsi="Times New Roman" w:cs="Times New Roman"/>
                <w:i/>
              </w:rPr>
              <w:t xml:space="preserve">Heligmosomoides bakeri </w:t>
            </w:r>
            <w:r w:rsidRPr="00B157A1">
              <w:rPr>
                <w:rFonts w:ascii="Times New Roman" w:hAnsi="Times New Roman" w:cs="Times New Roman"/>
              </w:rPr>
              <w:t>(mouse)</w:t>
            </w:r>
          </w:p>
        </w:tc>
        <w:tc>
          <w:tcPr>
            <w:tcW w:w="5888" w:type="dxa"/>
          </w:tcPr>
          <w:p w14:paraId="0316653A"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5 and 10 mg/kg 100% WBR against adult stages</w:t>
            </w:r>
          </w:p>
        </w:tc>
        <w:tc>
          <w:tcPr>
            <w:tcW w:w="1276" w:type="dxa"/>
          </w:tcPr>
          <w:p w14:paraId="0D360969" w14:textId="1B2D97D0"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100479","ISSN":"0932-0113","author":[{"dropping-particle":"","family":"Harder","given":"Achim","non-dropping-particle":"","parse-names":false,"suffix":""},{"dropping-particle":"","family":"Samson-Himmelstjerna","given":"Georg","non-dropping-particle":"","parse-names":false,"suffix":""}],"container-title":"Parasitology Research","id":"ITEM-1","issue":"11","issued":{"date-parts":[["2001","11"]]},"page":"924-928","title":"Activity of the cyclic depsipeptide emodepside (BAY 44–4400) against larval and adult stages of nematodes in rodents and the influence on worm survival","type":"article-journal","volume":"87"},"uris":["http://www.mendeley.com/documents/?uuid=566872cb-32a5-42c1-acea-9f3003d134b0"]}],"mendeley":{"formattedCitation":"[70]","plainTextFormattedCitation":"[70]","previouslyFormattedCitation":"[69]"},"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7</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6DA17795" w14:textId="77777777" w:rsidTr="004C087B">
        <w:tc>
          <w:tcPr>
            <w:tcW w:w="5274" w:type="dxa"/>
          </w:tcPr>
          <w:p w14:paraId="2A18E881"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 xml:space="preserve">1–10 mg/kg </w:t>
            </w:r>
          </w:p>
        </w:tc>
        <w:tc>
          <w:tcPr>
            <w:tcW w:w="2901" w:type="dxa"/>
          </w:tcPr>
          <w:p w14:paraId="189C62ED" w14:textId="77777777" w:rsidR="00BE134F" w:rsidRPr="00B157A1" w:rsidRDefault="00BE134F" w:rsidP="004C087B">
            <w:pPr>
              <w:spacing w:line="240" w:lineRule="auto"/>
              <w:rPr>
                <w:rFonts w:ascii="Times New Roman" w:hAnsi="Times New Roman" w:cs="Times New Roman"/>
                <w:i/>
              </w:rPr>
            </w:pPr>
            <w:r w:rsidRPr="00B157A1">
              <w:rPr>
                <w:rFonts w:ascii="Times New Roman" w:hAnsi="Times New Roman" w:cs="Times New Roman"/>
                <w:i/>
              </w:rPr>
              <w:t>Nippostrongylus brasiliensis</w:t>
            </w:r>
            <w:r w:rsidRPr="00B157A1">
              <w:rPr>
                <w:rFonts w:ascii="Times New Roman" w:hAnsi="Times New Roman" w:cs="Times New Roman"/>
              </w:rPr>
              <w:t xml:space="preserve"> (rat)</w:t>
            </w:r>
          </w:p>
        </w:tc>
        <w:tc>
          <w:tcPr>
            <w:tcW w:w="5888" w:type="dxa"/>
          </w:tcPr>
          <w:p w14:paraId="428BCB34"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2.5, 5 and 10 mg/kg resulted in 0% survival rate when treated between 4 and 8 days post infection</w:t>
            </w:r>
          </w:p>
        </w:tc>
        <w:tc>
          <w:tcPr>
            <w:tcW w:w="1276" w:type="dxa"/>
          </w:tcPr>
          <w:p w14:paraId="07FF7112" w14:textId="3F25C055"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100479","ISSN":"0932-0113","author":[{"dropping-particle":"","family":"Harder","given":"Achim","non-dropping-particle":"","parse-names":false,"suffix":""},{"dropping-particle":"","family":"Samson-Himmelstjerna","given":"Georg","non-dropping-particle":"","parse-names":false,"suffix":""}],"container-title":"Parasitology Research","id":"ITEM-1","issue":"11","issued":{"date-parts":[["2001","11"]]},"page":"924-928","title":"Activity of the cyclic depsipeptide emodepside (BAY 44–4400) against larval and adult stages of nematodes in rodents and the influence on worm survival","type":"article-journal","volume":"87"},"uris":["http://www.mendeley.com/documents/?uuid=566872cb-32a5-42c1-acea-9f3003d134b0"]}],"mendeley":{"formattedCitation":"[70]","plainTextFormattedCitation":"[70]","previouslyFormattedCitation":"[69]"},"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7</w:t>
            </w:r>
            <w:r w:rsidRPr="00B157A1">
              <w:rPr>
                <w:rFonts w:ascii="Times New Roman" w:hAnsi="Times New Roman" w:cs="Times New Roman"/>
                <w:noProof/>
              </w:rPr>
              <w:t>]</w:t>
            </w:r>
            <w:r w:rsidRPr="00B157A1">
              <w:rPr>
                <w:rFonts w:ascii="Times New Roman" w:hAnsi="Times New Roman" w:cs="Times New Roman"/>
              </w:rPr>
              <w:fldChar w:fldCharType="end"/>
            </w:r>
          </w:p>
        </w:tc>
      </w:tr>
      <w:tr w:rsidR="00BE134F" w:rsidRPr="00B157A1" w14:paraId="60ACA134" w14:textId="77777777" w:rsidTr="004C087B">
        <w:tc>
          <w:tcPr>
            <w:tcW w:w="5274" w:type="dxa"/>
          </w:tcPr>
          <w:p w14:paraId="66758A3C"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1–10 mg/kg oral</w:t>
            </w:r>
          </w:p>
        </w:tc>
        <w:tc>
          <w:tcPr>
            <w:tcW w:w="2901" w:type="dxa"/>
          </w:tcPr>
          <w:p w14:paraId="46450A6B"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i/>
              </w:rPr>
              <w:t xml:space="preserve">Strongyloides ratti </w:t>
            </w:r>
            <w:r w:rsidRPr="00B157A1">
              <w:rPr>
                <w:rFonts w:ascii="Times New Roman" w:hAnsi="Times New Roman" w:cs="Times New Roman"/>
              </w:rPr>
              <w:t>(rat)</w:t>
            </w:r>
          </w:p>
        </w:tc>
        <w:tc>
          <w:tcPr>
            <w:tcW w:w="5888" w:type="dxa"/>
          </w:tcPr>
          <w:p w14:paraId="61AD96EA" w14:textId="77777777"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t>5 and 10 mg/kg resulted in 0% survival rate when treated between 2 and 9 days post infection</w:t>
            </w:r>
          </w:p>
        </w:tc>
        <w:tc>
          <w:tcPr>
            <w:tcW w:w="1276" w:type="dxa"/>
          </w:tcPr>
          <w:p w14:paraId="5B838C5D" w14:textId="26505871" w:rsidR="00BE134F" w:rsidRPr="00B157A1" w:rsidRDefault="00BE134F" w:rsidP="004C087B">
            <w:pPr>
              <w:spacing w:line="240" w:lineRule="auto"/>
              <w:rPr>
                <w:rFonts w:ascii="Times New Roman" w:hAnsi="Times New Roman" w:cs="Times New Roman"/>
              </w:rPr>
            </w:pPr>
            <w:r w:rsidRPr="00B157A1">
              <w:rPr>
                <w:rFonts w:ascii="Times New Roman" w:hAnsi="Times New Roman" w:cs="Times New Roman"/>
              </w:rPr>
              <w:fldChar w:fldCharType="begin" w:fldLock="1"/>
            </w:r>
            <w:r w:rsidRPr="00B157A1">
              <w:rPr>
                <w:rFonts w:ascii="Times New Roman" w:hAnsi="Times New Roman" w:cs="Times New Roman"/>
              </w:rPr>
              <w:instrText>ADDIN CSL_CITATION {"citationItems":[{"id":"ITEM-1","itemData":{"DOI":"10.1007/s004360100479","ISSN":"0932-0113","author":[{"dropping-particle":"","family":"Harder","given":"Achim","non-dropping-particle":"","parse-names":false,"suffix":""},{"dropping-particle":"","family":"Samson-Himmelstjerna","given":"Georg","non-dropping-particle":"","parse-names":false,"suffix":""}],"container-title":"Parasitology Research","id":"ITEM-1","issue":"11","issued":{"date-parts":[["2001","11"]]},"page":"924-928","title":"Activity of the cyclic depsipeptide emodepside (BAY 44–4400) against larval and adult stages of nematodes in rodents and the influence on worm survival","type":"article-journal","volume":"87"},"uris":["http://www.mendeley.com/documents/?uuid=566872cb-32a5-42c1-acea-9f3003d134b0"]}],"mendeley":{"formattedCitation":"[70]","plainTextFormattedCitation":"[70]","previouslyFormattedCitation":"[69]"},"properties":{"noteIndex":0},"schema":"https://github.com/citation-style-language/schema/raw/master/csl-citation.json"}</w:instrText>
            </w:r>
            <w:r w:rsidRPr="00B157A1">
              <w:rPr>
                <w:rFonts w:ascii="Times New Roman" w:hAnsi="Times New Roman" w:cs="Times New Roman"/>
              </w:rPr>
              <w:fldChar w:fldCharType="separate"/>
            </w:r>
            <w:r w:rsidRPr="00B157A1">
              <w:rPr>
                <w:rFonts w:ascii="Times New Roman" w:hAnsi="Times New Roman" w:cs="Times New Roman"/>
                <w:noProof/>
              </w:rPr>
              <w:t>[10</w:t>
            </w:r>
            <w:r w:rsidR="004731BD">
              <w:rPr>
                <w:rFonts w:ascii="Times New Roman" w:hAnsi="Times New Roman" w:cs="Times New Roman"/>
                <w:noProof/>
              </w:rPr>
              <w:t>7</w:t>
            </w:r>
            <w:r w:rsidRPr="00B157A1">
              <w:rPr>
                <w:rFonts w:ascii="Times New Roman" w:hAnsi="Times New Roman" w:cs="Times New Roman"/>
                <w:noProof/>
              </w:rPr>
              <w:t>]</w:t>
            </w:r>
            <w:r w:rsidRPr="00B157A1">
              <w:rPr>
                <w:rFonts w:ascii="Times New Roman" w:hAnsi="Times New Roman" w:cs="Times New Roman"/>
              </w:rPr>
              <w:fldChar w:fldCharType="end"/>
            </w:r>
          </w:p>
        </w:tc>
      </w:tr>
    </w:tbl>
    <w:p w14:paraId="59B1246D" w14:textId="77777777" w:rsidR="00BE134F" w:rsidRPr="009F7FE4" w:rsidRDefault="00BE134F" w:rsidP="00BE134F">
      <w:pPr>
        <w:spacing w:line="240" w:lineRule="auto"/>
        <w:rPr>
          <w:rFonts w:ascii="Times New Roman" w:hAnsi="Times New Roman" w:cs="Times New Roman"/>
          <w:sz w:val="24"/>
          <w:szCs w:val="24"/>
        </w:rPr>
      </w:pPr>
      <w:r w:rsidRPr="009F7FE4">
        <w:rPr>
          <w:rFonts w:ascii="Times New Roman" w:hAnsi="Times New Roman" w:cs="Times New Roman"/>
          <w:sz w:val="24"/>
          <w:szCs w:val="24"/>
        </w:rPr>
        <w:t>Worm burden reduction (WBR); egg reduction rate (ERR); w/w, weight per weight; w/v, weight per volume; L3, third-stage larvae; L4, fourth-stage larvae.</w:t>
      </w:r>
    </w:p>
    <w:p w14:paraId="7BCF4FF2" w14:textId="77777777" w:rsidR="002B1FA3" w:rsidRDefault="006A2457"/>
    <w:sectPr w:rsidR="002B1FA3" w:rsidSect="00BE134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34F"/>
    <w:rsid w:val="001B3225"/>
    <w:rsid w:val="004731BD"/>
    <w:rsid w:val="006A2457"/>
    <w:rsid w:val="00750660"/>
    <w:rsid w:val="00833407"/>
    <w:rsid w:val="00BE13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AC95A"/>
  <w15:chartTrackingRefBased/>
  <w15:docId w15:val="{25A599B6-1635-445F-BED7-67A4559B6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E134F"/>
    <w:pPr>
      <w:spacing w:after="200" w:line="276" w:lineRule="auto"/>
    </w:pPr>
    <w:rPr>
      <w:rFonts w:eastAsiaTheme="minorEastAsia"/>
      <w:lang w:val="en-GB"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E134F"/>
    <w:pPr>
      <w:spacing w:after="0" w:line="240" w:lineRule="auto"/>
    </w:pPr>
    <w:rPr>
      <w:rFonts w:ascii="Segoe UI" w:eastAsiaTheme="minorHAnsi" w:hAnsi="Segoe UI" w:cs="Segoe UI"/>
      <w:sz w:val="18"/>
      <w:szCs w:val="18"/>
      <w:lang w:val="de-DE" w:eastAsia="en-US"/>
    </w:rPr>
  </w:style>
  <w:style w:type="character" w:customStyle="1" w:styleId="SprechblasentextZchn">
    <w:name w:val="Sprechblasentext Zchn"/>
    <w:basedOn w:val="Absatz-Standardschriftart"/>
    <w:link w:val="Sprechblasentext"/>
    <w:uiPriority w:val="99"/>
    <w:semiHidden/>
    <w:rsid w:val="00BE134F"/>
    <w:rPr>
      <w:rFonts w:ascii="Segoe UI" w:hAnsi="Segoe UI" w:cs="Segoe UI"/>
      <w:sz w:val="18"/>
      <w:szCs w:val="18"/>
    </w:rPr>
  </w:style>
  <w:style w:type="table" w:styleId="Tabellenraster">
    <w:name w:val="Table Grid"/>
    <w:basedOn w:val="NormaleTabelle"/>
    <w:uiPriority w:val="59"/>
    <w:rsid w:val="00BE134F"/>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E1C630F313EA144B48FAFF80340C752" ma:contentTypeVersion="11" ma:contentTypeDescription="Create a new document." ma:contentTypeScope="" ma:versionID="e43a7141cfcf552ce641f0a660d9a9aa">
  <xsd:schema xmlns:xsd="http://www.w3.org/2001/XMLSchema" xmlns:xs="http://www.w3.org/2001/XMLSchema" xmlns:p="http://schemas.microsoft.com/office/2006/metadata/properties" xmlns:ns3="20e4c93e-b113-4dfd-b85c-e2a865daaf4a" xmlns:ns4="1ee5da88-67f4-47ee-9308-5d8cac3549b9" targetNamespace="http://schemas.microsoft.com/office/2006/metadata/properties" ma:root="true" ma:fieldsID="37c25b349100773345bb84aeaf6743a1" ns3:_="" ns4:_="">
    <xsd:import namespace="20e4c93e-b113-4dfd-b85c-e2a865daaf4a"/>
    <xsd:import namespace="1ee5da88-67f4-47ee-9308-5d8cac3549b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e4c93e-b113-4dfd-b85c-e2a865daaf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e5da88-67f4-47ee-9308-5d8cac3549b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464CB5-46A2-430F-9551-D4B2DEB7DD2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08D896-A7B8-4C30-AFF1-F4DF7817F2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e4c93e-b113-4dfd-b85c-e2a865daaf4a"/>
    <ds:schemaRef ds:uri="1ee5da88-67f4-47ee-9308-5d8cac3549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4DEE096-2235-45ED-B76F-1C53C63A29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112</Words>
  <Characters>57412</Characters>
  <Application>Microsoft Office Word</Application>
  <DocSecurity>0</DocSecurity>
  <Lines>478</Lines>
  <Paragraphs>132</Paragraphs>
  <ScaleCrop>false</ScaleCrop>
  <Company>Boehringer Ingelheim</Company>
  <LinksUpToDate>false</LinksUpToDate>
  <CharactersWithSpaces>6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e,Dr.,Daniel (AH GI BD &amp; L) BIV-DE-I</dc:creator>
  <cp:keywords/>
  <dc:description/>
  <cp:lastModifiedBy>Kulke,Dr.,Daniel (AH GI BD &amp; L) BIV-DE-I</cp:lastModifiedBy>
  <cp:revision>4</cp:revision>
  <dcterms:created xsi:type="dcterms:W3CDTF">2021-05-15T16:55:00Z</dcterms:created>
  <dcterms:modified xsi:type="dcterms:W3CDTF">2021-05-20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1C630F313EA144B48FAFF80340C752</vt:lpwstr>
  </property>
</Properties>
</file>